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09DD0" w14:textId="77777777" w:rsidR="001F4D0F" w:rsidRPr="001F4D0F" w:rsidRDefault="001F4D0F" w:rsidP="00EA5E3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SGulliver" w:hAnsi="Times New Roman"/>
          <w:b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b/>
          <w:color w:val="000000"/>
          <w:sz w:val="24"/>
          <w:szCs w:val="24"/>
        </w:rPr>
        <w:t>SUPPLEMENTARY DATA</w:t>
      </w:r>
    </w:p>
    <w:p w14:paraId="52DB7299" w14:textId="77777777" w:rsidR="00E21EC6" w:rsidRDefault="001F4D0F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The treatment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was administered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t the Paediatric Immunology and Bone Marrow Transplantation Unit at the San Raffaele Scientific Institute in Milan, Italy. All patients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were evaluated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s medically fit to donate by paediatricians and haematologists. </w:t>
      </w:r>
    </w:p>
    <w:p w14:paraId="5CB2EDF7" w14:textId="2AC650BB" w:rsidR="00E21EC6" w:rsidRPr="00666677" w:rsidRDefault="00666677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  <w:r w:rsidRPr="00EA5E38">
        <w:rPr>
          <w:rFonts w:ascii="Times New Roman" w:hAnsi="Times New Roman"/>
          <w:sz w:val="24"/>
          <w:szCs w:val="24"/>
        </w:rPr>
        <w:t>ADA-SCID</w:t>
      </w:r>
      <w:r w:rsidR="00E21EC6" w:rsidRPr="00EA5E38">
        <w:rPr>
          <w:rFonts w:ascii="Times New Roman" w:hAnsi="Times New Roman"/>
          <w:sz w:val="24"/>
          <w:szCs w:val="24"/>
        </w:rPr>
        <w:t xml:space="preserve"> patients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were enrolled in a phase I/II clinical trial (NCT00598481) or treated under compassionate use (CUP)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 xml:space="preserve">. WAS patients were enrolled in a phase I/II clinical trial (NCT01515462). MLD patients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were enrolled in a phase I/II clinical trial (NCT01560182) or treated with a hospital exemption program or CUP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 xml:space="preserve">. Clinical information on 17 </w:t>
      </w:r>
      <w:r w:rsidRPr="00EA5E38">
        <w:rPr>
          <w:rFonts w:ascii="Times New Roman" w:hAnsi="Times New Roman"/>
          <w:sz w:val="24"/>
          <w:szCs w:val="24"/>
        </w:rPr>
        <w:t>ADA-SCID</w:t>
      </w:r>
      <w:r w:rsidR="00E21EC6" w:rsidRPr="00EA5E38">
        <w:rPr>
          <w:rFonts w:ascii="Times New Roman" w:hAnsi="Times New Roman"/>
          <w:sz w:val="24"/>
          <w:szCs w:val="24"/>
        </w:rPr>
        <w:t xml:space="preserve">, 3 WAS and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9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 xml:space="preserve"> MLD patients have been previously reported [4, 5, 8]. Clinical information on the other patients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will be reported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 xml:space="preserve"> elsewhere.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Clinical trials and CUP were approved by the institutional ethics committee and Italian national regulatory authorities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>.</w:t>
      </w:r>
    </w:p>
    <w:p w14:paraId="5DCCAB44" w14:textId="67EF1316" w:rsidR="00E21EC6" w:rsidRPr="005F37CD" w:rsidRDefault="00E21EC6">
      <w:pPr>
        <w:widowControl w:val="0"/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  <w:r w:rsidRPr="00EA5E38">
        <w:rPr>
          <w:rFonts w:ascii="Times New Roman" w:hAnsi="Times New Roman"/>
          <w:sz w:val="24"/>
          <w:szCs w:val="24"/>
        </w:rPr>
        <w:t>Processes of purification and transduction with gamma retroviral (</w:t>
      </w:r>
      <w:r w:rsidR="00666677" w:rsidRPr="00EA5E38">
        <w:rPr>
          <w:rFonts w:ascii="Times New Roman" w:hAnsi="Times New Roman"/>
          <w:sz w:val="24"/>
          <w:szCs w:val="24"/>
        </w:rPr>
        <w:t>ADA-SCID</w:t>
      </w:r>
      <w:r w:rsidRPr="00EA5E38">
        <w:rPr>
          <w:rFonts w:ascii="Times New Roman" w:hAnsi="Times New Roman"/>
          <w:sz w:val="24"/>
          <w:szCs w:val="24"/>
        </w:rPr>
        <w:t>) or lentiviral vector (WAS and MLD) were previously reported [</w:t>
      </w:r>
      <w:proofErr w:type="gramStart"/>
      <w:r w:rsidRPr="00EA5E38">
        <w:rPr>
          <w:rFonts w:ascii="Times New Roman" w:hAnsi="Times New Roman"/>
          <w:sz w:val="24"/>
          <w:szCs w:val="24"/>
        </w:rPr>
        <w:t>1</w:t>
      </w:r>
      <w:proofErr w:type="gramEnd"/>
      <w:r w:rsidRPr="00EA5E38">
        <w:rPr>
          <w:rFonts w:ascii="Times New Roman" w:hAnsi="Times New Roman"/>
          <w:sz w:val="24"/>
          <w:szCs w:val="24"/>
        </w:rPr>
        <w:t>, 5, 7].</w:t>
      </w:r>
    </w:p>
    <w:p w14:paraId="6A833536" w14:textId="575FF179" w:rsidR="001F4D0F" w:rsidRPr="001F4D0F" w:rsidRDefault="00C62272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All BM harvests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were performed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under general anaesthesia induced by fentanyl (1-2 µg/kg), </w:t>
      </w:r>
      <w:proofErr w:type="spell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propofol</w:t>
      </w:r>
      <w:proofErr w:type="spell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(2-3 mg/Kg) and </w:t>
      </w:r>
      <w:proofErr w:type="spell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rocuronium</w:t>
      </w:r>
      <w:proofErr w:type="spell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(0.5 mg/Kg) administration.</w:t>
      </w:r>
      <w:r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BM morphology, karyotype and </w:t>
      </w:r>
      <w:proofErr w:type="spell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immunophenotype</w:t>
      </w:r>
      <w:proofErr w:type="spell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proofErr w:type="gram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were </w:t>
      </w:r>
      <w:r w:rsidR="0026621F">
        <w:rPr>
          <w:rFonts w:ascii="Times New Roman" w:eastAsia="BSGulliver" w:hAnsi="Times New Roman"/>
          <w:color w:val="000000"/>
          <w:sz w:val="24"/>
          <w:szCs w:val="24"/>
        </w:rPr>
        <w:t>investigated</w:t>
      </w:r>
      <w:proofErr w:type="gram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on a small initial aspirate before each patient underwent to BM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main collection to exclude myelodysplasia and malignancies. BM collection </w:t>
      </w:r>
      <w:proofErr w:type="gram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was carried out</w:t>
      </w:r>
      <w:proofErr w:type="gram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via sequential single-hole 3 to 8 ml aspirations taken from the anterior and posterior iliac crests. Syringes were washed with a saline solution containing heparin at 200 IU/ml. Anticoagulant citrate dextrose was added to the collecting bag in the percentage of 10% with respect to the total BM harvested. BM was collected directly in 1.5 or 1.2 L collection bag, or using the </w:t>
      </w:r>
      <w:proofErr w:type="spell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BioAccess</w:t>
      </w:r>
      <w:proofErr w:type="spell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® Marrow Collection System kit or Fresenius </w:t>
      </w:r>
      <w:proofErr w:type="spell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Kabi</w:t>
      </w:r>
      <w:proofErr w:type="spell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® kit. </w:t>
      </w:r>
    </w:p>
    <w:p w14:paraId="469D542D" w14:textId="4D846051" w:rsidR="001F4D0F" w:rsidRPr="00666677" w:rsidRDefault="001F4D0F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Being an autologous procedure in the context of an experimental product, the amount collected was higher than the one </w:t>
      </w:r>
      <w:r w:rsidRPr="00666677">
        <w:rPr>
          <w:rFonts w:ascii="Times New Roman" w:eastAsia="BSGulliver" w:hAnsi="Times New Roman"/>
          <w:color w:val="000000"/>
          <w:sz w:val="24"/>
          <w:szCs w:val="24"/>
        </w:rPr>
        <w:t xml:space="preserve">recommended for healthy paediatric </w:t>
      </w:r>
      <w:r w:rsidR="0026621F" w:rsidRPr="00EA5E38">
        <w:rPr>
          <w:rFonts w:ascii="Times New Roman" w:eastAsia="BSGulliver" w:hAnsi="Times New Roman"/>
          <w:color w:val="000000"/>
          <w:sz w:val="24"/>
          <w:szCs w:val="24"/>
        </w:rPr>
        <w:t>allogeneic donor (10-20 ml/kg)</w:t>
      </w:r>
      <w:r w:rsidRPr="00666677">
        <w:rPr>
          <w:rFonts w:ascii="Times New Roman" w:eastAsia="BSGulliver" w:hAnsi="Times New Roman"/>
          <w:color w:val="000000"/>
          <w:sz w:val="24"/>
          <w:szCs w:val="24"/>
        </w:rPr>
        <w:t xml:space="preserve">. </w:t>
      </w:r>
    </w:p>
    <w:p w14:paraId="25185E4E" w14:textId="020D5DF6" w:rsidR="00E21EC6" w:rsidRDefault="00E21EC6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  <w:r w:rsidRPr="00EA5E38">
        <w:rPr>
          <w:rFonts w:ascii="Times New Roman" w:hAnsi="Times New Roman"/>
          <w:sz w:val="24"/>
          <w:szCs w:val="24"/>
        </w:rPr>
        <w:t xml:space="preserve">Indeed, BM volume collected was set at 20-30 ml/kg of donor weight according to the clinical trial protocols. The amount </w:t>
      </w:r>
      <w:proofErr w:type="gramStart"/>
      <w:r w:rsidRPr="00EA5E38">
        <w:rPr>
          <w:rFonts w:ascii="Times New Roman" w:hAnsi="Times New Roman"/>
          <w:sz w:val="24"/>
          <w:szCs w:val="24"/>
        </w:rPr>
        <w:t>was adjusted</w:t>
      </w:r>
      <w:proofErr w:type="gramEnd"/>
      <w:r w:rsidRPr="00EA5E38">
        <w:rPr>
          <w:rFonts w:ascii="Times New Roman" w:hAnsi="Times New Roman"/>
          <w:sz w:val="24"/>
          <w:szCs w:val="24"/>
        </w:rPr>
        <w:t xml:space="preserve"> for each patient consistently with the </w:t>
      </w:r>
      <w:proofErr w:type="spellStart"/>
      <w:r w:rsidRPr="00EA5E38">
        <w:rPr>
          <w:rFonts w:ascii="Times New Roman" w:hAnsi="Times New Roman"/>
          <w:sz w:val="24"/>
          <w:szCs w:val="24"/>
        </w:rPr>
        <w:t>anesthesiologic</w:t>
      </w:r>
      <w:proofErr w:type="spellEnd"/>
      <w:r w:rsidRPr="00EA5E38">
        <w:rPr>
          <w:rFonts w:ascii="Times New Roman" w:hAnsi="Times New Roman"/>
          <w:sz w:val="24"/>
          <w:szCs w:val="24"/>
        </w:rPr>
        <w:t xml:space="preserve"> evaluation </w:t>
      </w:r>
      <w:r w:rsidRPr="00EA5E38">
        <w:rPr>
          <w:rFonts w:ascii="Times New Roman" w:hAnsi="Times New Roman"/>
          <w:sz w:val="24"/>
          <w:szCs w:val="24"/>
        </w:rPr>
        <w:lastRenderedPageBreak/>
        <w:t xml:space="preserve">and hemodynamic stability. In accordance to local standards, patients received supportive clinical care, fluid infusion, and albumin infusion, when required; patients </w:t>
      </w:r>
      <w:proofErr w:type="gramStart"/>
      <w:r w:rsidRPr="00EA5E38">
        <w:rPr>
          <w:rFonts w:ascii="Times New Roman" w:hAnsi="Times New Roman"/>
          <w:sz w:val="24"/>
          <w:szCs w:val="24"/>
        </w:rPr>
        <w:t>were transfused</w:t>
      </w:r>
      <w:proofErr w:type="gramEnd"/>
      <w:r w:rsidRPr="00EA5E38">
        <w:rPr>
          <w:rFonts w:ascii="Times New Roman" w:hAnsi="Times New Roman"/>
          <w:sz w:val="24"/>
          <w:szCs w:val="24"/>
        </w:rPr>
        <w:t xml:space="preserve"> with red blood cells to maintain haemoglobin at adequate levels.</w:t>
      </w:r>
      <w:r w:rsidRPr="00666677">
        <w:rPr>
          <w:rFonts w:ascii="Times New Roman" w:hAnsi="Times New Roman"/>
          <w:sz w:val="24"/>
          <w:szCs w:val="24"/>
        </w:rPr>
        <w:t xml:space="preserve"> </w:t>
      </w:r>
      <w:r w:rsidRPr="00EA5E38">
        <w:rPr>
          <w:rFonts w:ascii="Times New Roman" w:hAnsi="Times New Roman"/>
          <w:sz w:val="24"/>
          <w:szCs w:val="24"/>
        </w:rPr>
        <w:t xml:space="preserve">Procedures </w:t>
      </w:r>
      <w:proofErr w:type="gramStart"/>
      <w:r w:rsidRPr="00EA5E38">
        <w:rPr>
          <w:rFonts w:ascii="Times New Roman" w:hAnsi="Times New Roman"/>
          <w:sz w:val="24"/>
          <w:szCs w:val="24"/>
        </w:rPr>
        <w:t>were well tolerated</w:t>
      </w:r>
      <w:proofErr w:type="gramEnd"/>
      <w:r w:rsidRPr="00EA5E38">
        <w:rPr>
          <w:rFonts w:ascii="Times New Roman" w:hAnsi="Times New Roman"/>
          <w:sz w:val="24"/>
          <w:szCs w:val="24"/>
        </w:rPr>
        <w:t>.</w:t>
      </w:r>
    </w:p>
    <w:p w14:paraId="1CB309FB" w14:textId="6A6FEFD8" w:rsidR="001F4D0F" w:rsidRPr="001F4D0F" w:rsidRDefault="001F4D0F" w:rsidP="00EA5E38">
      <w:pPr>
        <w:widowControl w:val="0"/>
        <w:autoSpaceDE w:val="0"/>
        <w:autoSpaceDN w:val="0"/>
        <w:adjustRightInd w:val="0"/>
        <w:spacing w:after="24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hAnsi="Times New Roman"/>
          <w:sz w:val="24"/>
          <w:szCs w:val="24"/>
        </w:rPr>
        <w:t xml:space="preserve">Three patients received BM transduced cells together with an aliquot of </w:t>
      </w:r>
      <w:r w:rsidR="00994C16">
        <w:rPr>
          <w:rFonts w:ascii="Times New Roman" w:hAnsi="Times New Roman"/>
          <w:sz w:val="24"/>
          <w:szCs w:val="24"/>
        </w:rPr>
        <w:t>M</w:t>
      </w:r>
      <w:r w:rsidRPr="001F4D0F">
        <w:rPr>
          <w:rFonts w:ascii="Times New Roman" w:hAnsi="Times New Roman"/>
          <w:sz w:val="24"/>
          <w:szCs w:val="24"/>
        </w:rPr>
        <w:t>PB CD34</w:t>
      </w:r>
      <w:r w:rsidRPr="001F4D0F">
        <w:rPr>
          <w:rFonts w:ascii="Times New Roman" w:hAnsi="Times New Roman"/>
          <w:sz w:val="24"/>
          <w:szCs w:val="24"/>
          <w:vertAlign w:val="superscript"/>
        </w:rPr>
        <w:t>+</w:t>
      </w:r>
      <w:r w:rsidRPr="001F4D0F">
        <w:rPr>
          <w:rFonts w:ascii="Times New Roman" w:hAnsi="Times New Roman"/>
          <w:sz w:val="24"/>
          <w:szCs w:val="24"/>
        </w:rPr>
        <w:t xml:space="preserve"> cells previously collected and cryopreserved during </w:t>
      </w:r>
      <w:proofErr w:type="gramStart"/>
      <w:r w:rsidR="00B426B5">
        <w:rPr>
          <w:rFonts w:ascii="Times New Roman" w:hAnsi="Times New Roman"/>
          <w:sz w:val="24"/>
          <w:szCs w:val="24"/>
        </w:rPr>
        <w:t>back-up</w:t>
      </w:r>
      <w:proofErr w:type="gramEnd"/>
      <w:r w:rsidRPr="001F4D0F">
        <w:rPr>
          <w:rFonts w:ascii="Times New Roman" w:hAnsi="Times New Roman"/>
          <w:sz w:val="24"/>
          <w:szCs w:val="24"/>
        </w:rPr>
        <w:t>; these cells were thawed and transduced in parallel with BM fresh cells in order to increase the dose of CD34</w:t>
      </w:r>
      <w:r w:rsidRPr="001F4D0F">
        <w:rPr>
          <w:rFonts w:ascii="Times New Roman" w:hAnsi="Times New Roman"/>
          <w:sz w:val="24"/>
          <w:szCs w:val="24"/>
          <w:vertAlign w:val="superscript"/>
        </w:rPr>
        <w:t>+</w:t>
      </w:r>
      <w:r w:rsidRPr="001F4D0F">
        <w:rPr>
          <w:rFonts w:ascii="Times New Roman" w:hAnsi="Times New Roman"/>
          <w:sz w:val="24"/>
          <w:szCs w:val="24"/>
        </w:rPr>
        <w:t xml:space="preserve"> cells/Kg.  Similarly, </w:t>
      </w:r>
      <w:proofErr w:type="gramStart"/>
      <w:r w:rsidRPr="001F4D0F">
        <w:rPr>
          <w:rFonts w:ascii="Times New Roman" w:hAnsi="Times New Roman"/>
          <w:sz w:val="24"/>
          <w:szCs w:val="24"/>
        </w:rPr>
        <w:t>2</w:t>
      </w:r>
      <w:proofErr w:type="gramEnd"/>
      <w:r w:rsidRPr="001F4D0F">
        <w:rPr>
          <w:rFonts w:ascii="Times New Roman" w:hAnsi="Times New Roman"/>
          <w:sz w:val="24"/>
          <w:szCs w:val="24"/>
        </w:rPr>
        <w:t xml:space="preserve"> patients received fresh BM transduced cells together with an aliquot of thawed BM cells (collected previously, selected as CD34+ and cryopreserved). These HSPCs were infused together in order to increase the number of CD34+ cells/kg.  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One </w:t>
      </w:r>
      <w:r w:rsid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patient received his </w:t>
      </w:r>
      <w:proofErr w:type="gramStart"/>
      <w:r w:rsidR="00B426B5">
        <w:rPr>
          <w:rFonts w:ascii="Times New Roman" w:eastAsia="BSGulliver" w:hAnsi="Times New Roman"/>
          <w:color w:val="000000"/>
          <w:sz w:val="24"/>
          <w:szCs w:val="24"/>
          <w:lang w:val="en-US"/>
        </w:rPr>
        <w:t>back-up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given the contamination of the major BM harvest during the first conditioning treatment. Later the patient underwent a second harvest from which both </w:t>
      </w:r>
      <w:proofErr w:type="gramStart"/>
      <w:r w:rsidR="00B426B5">
        <w:rPr>
          <w:rFonts w:ascii="Times New Roman" w:eastAsia="BSGulliver" w:hAnsi="Times New Roman"/>
          <w:color w:val="000000"/>
          <w:sz w:val="24"/>
          <w:szCs w:val="24"/>
          <w:lang w:val="en-US"/>
        </w:rPr>
        <w:t>back-up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and gene therapy CD34+ cells were collected </w:t>
      </w:r>
      <w:r w:rsidR="00E21EC6">
        <w:rPr>
          <w:rFonts w:ascii="Times New Roman" w:eastAsia="BSGulliver" w:hAnsi="Times New Roman"/>
          <w:color w:val="000000"/>
          <w:sz w:val="24"/>
          <w:szCs w:val="24"/>
          <w:lang w:val="en-US"/>
        </w:rPr>
        <w:t>[</w:t>
      </w:r>
      <w:r w:rsidR="008B0D9C"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>1</w:t>
      </w:r>
      <w:r w:rsidR="00E21EC6">
        <w:rPr>
          <w:rFonts w:ascii="Times New Roman" w:eastAsia="BSGulliver" w:hAnsi="Times New Roman"/>
          <w:color w:val="000000"/>
          <w:sz w:val="24"/>
          <w:szCs w:val="24"/>
          <w:lang w:val="en-US"/>
        </w:rPr>
        <w:t>]</w:t>
      </w:r>
      <w:r w:rsidRPr="00745E2C">
        <w:rPr>
          <w:rFonts w:ascii="Times New Roman" w:eastAsia="BSGulliver" w:hAnsi="Times New Roman"/>
          <w:color w:val="000000"/>
          <w:sz w:val="24"/>
          <w:szCs w:val="24"/>
          <w:lang w:val="en-US"/>
        </w:rPr>
        <w:t>.</w:t>
      </w:r>
    </w:p>
    <w:p w14:paraId="1BE8DE76" w14:textId="3BF71026" w:rsidR="00E21EC6" w:rsidRPr="005F37CD" w:rsidRDefault="001F4D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>To set the final volume and have an estimation of the final HSPC dose, we obtained data of TNC CD34+ cells during each BM harvest. We compared the estimated counts obtaining a similar trend from the one from the GMP facility (median estimated TNCx10</w:t>
      </w:r>
      <w:r w:rsidRPr="001F4D0F">
        <w:rPr>
          <w:rFonts w:ascii="Times New Roman" w:eastAsia="BSGulliver" w:hAnsi="Times New Roman"/>
          <w:color w:val="000000"/>
          <w:sz w:val="24"/>
          <w:szCs w:val="24"/>
          <w:vertAlign w:val="superscript"/>
          <w:lang w:val="en-US"/>
        </w:rPr>
        <w:t>6</w:t>
      </w:r>
      <w:r w:rsidR="0026621F">
        <w:rPr>
          <w:rFonts w:ascii="Times New Roman" w:eastAsia="BSGulliver" w:hAnsi="Times New Roman"/>
          <w:color w:val="000000"/>
          <w:sz w:val="24"/>
          <w:szCs w:val="24"/>
          <w:lang w:val="en-US"/>
        </w:rPr>
        <w:t>/ml: 11.4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in </w:t>
      </w:r>
      <w:r w:rsid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</w:t>
      </w:r>
      <w:r w:rsidRPr="001F4D0F">
        <w:rPr>
          <w:rFonts w:ascii="Times New Roman" w:eastAsia="BSGulliver" w:hAnsi="Times New Roman"/>
          <w:i/>
          <w:color w:val="000000"/>
          <w:sz w:val="24"/>
          <w:szCs w:val="24"/>
          <w:lang w:val="en-US"/>
        </w:rPr>
        <w:t>vs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16.7 in MLD patients, p = &lt;0.0001, Suppl. Fig 1A; median </w:t>
      </w:r>
      <w:r w:rsidRP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estimated TNCx10</w:t>
      </w:r>
      <w:r w:rsidRPr="00666677">
        <w:rPr>
          <w:rFonts w:ascii="Times New Roman" w:eastAsia="BSGulliver" w:hAnsi="Times New Roman"/>
          <w:color w:val="000000"/>
          <w:sz w:val="24"/>
          <w:szCs w:val="24"/>
          <w:vertAlign w:val="superscript"/>
          <w:lang w:val="en-US"/>
        </w:rPr>
        <w:t>8</w:t>
      </w:r>
      <w:r w:rsidR="0026621F" w:rsidRP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/kg: 3.9</w:t>
      </w:r>
      <w:r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in </w:t>
      </w:r>
      <w:r w:rsidR="00666677"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</w:t>
      </w:r>
      <w:r w:rsidRPr="00EA5E38">
        <w:rPr>
          <w:rFonts w:ascii="Times New Roman" w:eastAsia="BSGulliver" w:hAnsi="Times New Roman"/>
          <w:i/>
          <w:color w:val="000000"/>
          <w:sz w:val="24"/>
          <w:szCs w:val="24"/>
          <w:lang w:val="en-US"/>
        </w:rPr>
        <w:t>vs</w:t>
      </w:r>
      <w:r w:rsidR="0026621F"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6.1</w:t>
      </w:r>
      <w:r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in MLD patients, p &lt;0.0001; Suppl. Figure 1B).  </w:t>
      </w:r>
      <w:r w:rsidR="00E21EC6" w:rsidRPr="00EA5E38">
        <w:rPr>
          <w:rFonts w:ascii="Times New Roman" w:hAnsi="Times New Roman"/>
          <w:sz w:val="24"/>
          <w:szCs w:val="24"/>
        </w:rPr>
        <w:t xml:space="preserve">First consecutive 15 </w:t>
      </w:r>
      <w:r w:rsidR="00666677" w:rsidRPr="00EA5E38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="00E21EC6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 patients </w:t>
      </w:r>
      <w:proofErr w:type="gramStart"/>
      <w:r w:rsidR="00E21EC6" w:rsidRPr="00EA5E38">
        <w:rPr>
          <w:rFonts w:ascii="Times New Roman" w:eastAsia="BSGulliver" w:hAnsi="Times New Roman"/>
          <w:color w:val="000000"/>
          <w:sz w:val="24"/>
          <w:szCs w:val="24"/>
        </w:rPr>
        <w:t>were not evaluated</w:t>
      </w:r>
      <w:proofErr w:type="gramEnd"/>
      <w:r w:rsidR="00E21EC6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 routinely for CD34+ cell count before manipulation.</w:t>
      </w:r>
      <w:r w:rsidR="00E21EC6" w:rsidRPr="005F37CD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</w:p>
    <w:p w14:paraId="1B92AE8A" w14:textId="1DFEF2BA" w:rsidR="001F4D0F" w:rsidRPr="001F4D0F" w:rsidRDefault="00E21EC6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  <w:lang w:val="en-US"/>
        </w:rPr>
      </w:pPr>
      <w:r>
        <w:rPr>
          <w:rFonts w:ascii="Times New Roman" w:eastAsia="BSGulliver" w:hAnsi="Times New Roman"/>
          <w:color w:val="000000"/>
          <w:sz w:val="24"/>
          <w:szCs w:val="24"/>
        </w:rPr>
        <w:t>T</w:t>
      </w:r>
      <w:r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he remaining </w:t>
      </w:r>
      <w:r w:rsid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patients showed a higher amount of CD34+ cells compared to MLD patients. No significant difference was seen comparing estimated WAS CD34+</w:t>
      </w:r>
      <w:proofErr w:type="gramStart"/>
      <w:r w:rsidR="001F4D0F"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>%</w:t>
      </w:r>
      <w:proofErr w:type="gramEnd"/>
      <w:r w:rsidR="001F4D0F"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to MLD and to </w:t>
      </w:r>
      <w:r w:rsid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(Suppl. Figure 1</w:t>
      </w:r>
      <w:r w:rsidR="001F4D0F" w:rsidRP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C). </w:t>
      </w:r>
      <w:r w:rsidR="00CA309A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No significant difference in CD34+ percentage and cell concentration in the harvested BM </w:t>
      </w:r>
      <w:proofErr w:type="gramStart"/>
      <w:r w:rsidR="00CA309A" w:rsidRPr="00EA5E38">
        <w:rPr>
          <w:rFonts w:ascii="Times New Roman" w:eastAsia="BSGulliver" w:hAnsi="Times New Roman"/>
          <w:color w:val="000000"/>
          <w:sz w:val="24"/>
          <w:szCs w:val="24"/>
        </w:rPr>
        <w:t>was observed</w:t>
      </w:r>
      <w:proofErr w:type="gramEnd"/>
      <w:r w:rsidR="00CA309A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 between male and female children for </w:t>
      </w:r>
      <w:r w:rsidR="00666677" w:rsidRPr="00EA5E38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="00CA309A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 and MLD patients.</w:t>
      </w:r>
    </w:p>
    <w:p w14:paraId="2DD22744" w14:textId="72ADD969" w:rsidR="001F4D0F" w:rsidRPr="001F4D0F" w:rsidRDefault="001F4D0F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During the pre-treatment phase,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a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</w:t>
      </w:r>
      <w:proofErr w:type="gramEnd"/>
      <w:r w:rsidR="00B426B5">
        <w:rPr>
          <w:rFonts w:ascii="Times New Roman" w:eastAsia="BSGulliver" w:hAnsi="Times New Roman"/>
          <w:color w:val="000000"/>
          <w:sz w:val="24"/>
          <w:szCs w:val="24"/>
        </w:rPr>
        <w:t>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stem cells was foreseen for all the patients to be harvested and cryopreserved in case of poor engraftment or technical issues with product manufacture. The collection of the BM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back-up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A842AE" w:rsidRPr="000A04FF">
        <w:rPr>
          <w:rFonts w:ascii="Times New Roman" w:hAnsi="Times New Roman"/>
          <w:sz w:val="24"/>
          <w:szCs w:val="24"/>
        </w:rPr>
        <w:t xml:space="preserve">(minimum </w:t>
      </w:r>
      <w:r w:rsidR="00A842AE">
        <w:rPr>
          <w:rFonts w:ascii="Times New Roman" w:hAnsi="Times New Roman"/>
          <w:sz w:val="24"/>
          <w:szCs w:val="24"/>
        </w:rPr>
        <w:t xml:space="preserve">dose </w:t>
      </w:r>
      <w:r w:rsidR="00A842AE" w:rsidRPr="000A04FF">
        <w:rPr>
          <w:rFonts w:ascii="Times New Roman" w:hAnsi="Times New Roman"/>
          <w:sz w:val="24"/>
          <w:szCs w:val="24"/>
        </w:rPr>
        <w:t>1x10</w:t>
      </w:r>
      <w:r w:rsidR="00A842AE" w:rsidRPr="000A04FF">
        <w:rPr>
          <w:rFonts w:ascii="Times New Roman" w:hAnsi="Times New Roman"/>
          <w:sz w:val="24"/>
          <w:szCs w:val="24"/>
          <w:vertAlign w:val="superscript"/>
        </w:rPr>
        <w:t>6</w:t>
      </w:r>
      <w:r w:rsidR="00A842AE" w:rsidRPr="000A04FF">
        <w:rPr>
          <w:rFonts w:ascii="Times New Roman" w:hAnsi="Times New Roman"/>
          <w:sz w:val="24"/>
          <w:szCs w:val="24"/>
        </w:rPr>
        <w:t xml:space="preserve"> CD34+ cells/Kg)</w:t>
      </w:r>
      <w:r w:rsidR="00A842AE">
        <w:rPr>
          <w:rFonts w:ascii="Times New Roman" w:hAnsi="Times New Roman"/>
          <w:sz w:val="24"/>
          <w:szCs w:val="24"/>
        </w:rPr>
        <w:t xml:space="preserve"> 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was usually 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lastRenderedPageBreak/>
        <w:t xml:space="preserve">combined to central venous catheter positioning. Details on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harvests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are reported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in Suppl. Table 1.</w:t>
      </w:r>
    </w:p>
    <w:p w14:paraId="72393337" w14:textId="0D7EC480" w:rsidR="001F4D0F" w:rsidRPr="001F4D0F" w:rsidRDefault="001F4D0F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In order to evaluate if interval between the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2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BM harvest (for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for GT) was sufficient, we compared TNC and CD34+ cells for each pair of procedures. Focusing on TNCs concentration obtained in the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2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consecutive procedures, we observed that only within MLD patients’ TNC were higher at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harvest</w:t>
      </w:r>
      <w:bookmarkStart w:id="0" w:name="OLE_LINK3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(TNC 20.7 x10</w:t>
      </w:r>
      <w:r w:rsidRPr="001F4D0F">
        <w:rPr>
          <w:rFonts w:ascii="Times New Roman" w:eastAsia="BSGulliver" w:hAnsi="Times New Roman"/>
          <w:color w:val="000000"/>
          <w:sz w:val="24"/>
          <w:szCs w:val="24"/>
          <w:vertAlign w:val="superscript"/>
        </w:rPr>
        <w:t>6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>/ml at back-up vs 18.2 at GT; paired t test, p 0.04)</w:t>
      </w:r>
      <w:r w:rsidR="00D46A44" w:rsidRPr="00D46A44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D46A44" w:rsidRPr="001F4D0F">
        <w:rPr>
          <w:rFonts w:ascii="Times New Roman" w:eastAsia="BSGulliver" w:hAnsi="Times New Roman"/>
          <w:color w:val="000000"/>
          <w:sz w:val="24"/>
          <w:szCs w:val="24"/>
        </w:rPr>
        <w:t>(Suppl. figure 2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A</w:t>
      </w:r>
      <w:r w:rsidR="00D46A44" w:rsidRPr="001F4D0F">
        <w:rPr>
          <w:rFonts w:ascii="Times New Roman" w:eastAsia="BSGulliver" w:hAnsi="Times New Roman"/>
          <w:color w:val="000000"/>
          <w:sz w:val="24"/>
          <w:szCs w:val="24"/>
        </w:rPr>
        <w:t>).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</w:t>
      </w:r>
      <w:bookmarkEnd w:id="0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cumulative comparison between TNC/ml for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for GT for all the patients showed a statistically significant difference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D46A44" w:rsidRPr="001F4D0F">
        <w:rPr>
          <w:rFonts w:ascii="Times New Roman" w:eastAsia="BSGulliver" w:hAnsi="Times New Roman"/>
          <w:color w:val="000000"/>
          <w:sz w:val="24"/>
          <w:szCs w:val="24"/>
        </w:rPr>
        <w:t>(Suppl. figure 2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B</w:t>
      </w:r>
      <w:r w:rsidR="00D46A44" w:rsidRPr="001F4D0F">
        <w:rPr>
          <w:rFonts w:ascii="Times New Roman" w:eastAsia="BSGulliver" w:hAnsi="Times New Roman"/>
          <w:color w:val="000000"/>
          <w:sz w:val="24"/>
          <w:szCs w:val="24"/>
        </w:rPr>
        <w:t>)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>, probably due to the higher number of MLD patients (paired t test, p 0.03)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.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Pr="001F4D0F">
        <w:rPr>
          <w:rFonts w:ascii="Times New Roman" w:hAnsi="Times New Roman"/>
          <w:sz w:val="24"/>
          <w:szCs w:val="24"/>
        </w:rPr>
        <w:t>On the contrary, no significant difference was observed between the CD34+</w:t>
      </w:r>
      <w:r w:rsidRPr="001F4D0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F4D0F">
        <w:rPr>
          <w:rFonts w:ascii="Times New Roman" w:hAnsi="Times New Roman"/>
          <w:sz w:val="24"/>
          <w:szCs w:val="24"/>
        </w:rPr>
        <w:t xml:space="preserve">cell concentrations determined during </w:t>
      </w:r>
      <w:r w:rsidR="00B426B5">
        <w:rPr>
          <w:rFonts w:ascii="Times New Roman" w:hAnsi="Times New Roman"/>
          <w:sz w:val="24"/>
          <w:szCs w:val="24"/>
        </w:rPr>
        <w:t>back-up</w:t>
      </w:r>
      <w:r w:rsidRPr="001F4D0F">
        <w:rPr>
          <w:rFonts w:ascii="Times New Roman" w:hAnsi="Times New Roman"/>
          <w:sz w:val="24"/>
          <w:szCs w:val="24"/>
        </w:rPr>
        <w:t xml:space="preserve"> collection and harvest for GT (Suppl. figure </w:t>
      </w:r>
      <w:r w:rsidR="00547D66">
        <w:rPr>
          <w:rFonts w:ascii="Times New Roman" w:hAnsi="Times New Roman"/>
          <w:sz w:val="24"/>
          <w:szCs w:val="24"/>
        </w:rPr>
        <w:t>3</w:t>
      </w:r>
      <w:r w:rsidR="00D46A44">
        <w:rPr>
          <w:rFonts w:ascii="Times New Roman" w:hAnsi="Times New Roman"/>
          <w:sz w:val="24"/>
          <w:szCs w:val="24"/>
        </w:rPr>
        <w:t>A</w:t>
      </w:r>
      <w:r w:rsidRPr="001F4D0F">
        <w:rPr>
          <w:rFonts w:ascii="Times New Roman" w:hAnsi="Times New Roman"/>
          <w:sz w:val="24"/>
          <w:szCs w:val="24"/>
        </w:rPr>
        <w:t xml:space="preserve">), suggesting that the HSPCs pool is re-established after the first BM collection. </w:t>
      </w:r>
      <w:proofErr w:type="gramStart"/>
      <w:r w:rsidRPr="001F4D0F">
        <w:rPr>
          <w:rFonts w:ascii="Times New Roman" w:hAnsi="Times New Roman"/>
          <w:sz w:val="24"/>
          <w:szCs w:val="24"/>
        </w:rPr>
        <w:t xml:space="preserve">In order to determine if the applied minimum time interval between </w:t>
      </w:r>
      <w:r w:rsidR="00B426B5">
        <w:rPr>
          <w:rFonts w:ascii="Times New Roman" w:hAnsi="Times New Roman"/>
          <w:sz w:val="24"/>
          <w:szCs w:val="24"/>
        </w:rPr>
        <w:t>back-up</w:t>
      </w:r>
      <w:r w:rsidRPr="001F4D0F">
        <w:rPr>
          <w:rFonts w:ascii="Times New Roman" w:hAnsi="Times New Roman"/>
          <w:sz w:val="24"/>
          <w:szCs w:val="24"/>
        </w:rPr>
        <w:t xml:space="preserve"> harvest and harvest for GT was adequate to allow recovery of the BM and permit an adequate yield for GT, a further analysis was performed to investigate the relation between the difference in HSPCs</w:t>
      </w:r>
      <w:r w:rsidRPr="001F4D0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F4D0F">
        <w:rPr>
          <w:rFonts w:ascii="Times New Roman" w:hAnsi="Times New Roman"/>
          <w:sz w:val="24"/>
          <w:szCs w:val="24"/>
        </w:rPr>
        <w:t xml:space="preserve">amount at </w:t>
      </w:r>
      <w:r w:rsidR="00B426B5">
        <w:rPr>
          <w:rFonts w:ascii="Times New Roman" w:hAnsi="Times New Roman"/>
          <w:sz w:val="24"/>
          <w:szCs w:val="24"/>
        </w:rPr>
        <w:t>back-up</w:t>
      </w:r>
      <w:r w:rsidRPr="001F4D0F">
        <w:rPr>
          <w:rFonts w:ascii="Times New Roman" w:hAnsi="Times New Roman"/>
          <w:sz w:val="24"/>
          <w:szCs w:val="24"/>
        </w:rPr>
        <w:t xml:space="preserve"> and GT and the days between the two procedures (median 23.5 days, range 7-363 days) in the total group including all patients analysed (n=42).</w:t>
      </w:r>
      <w:proofErr w:type="gramEnd"/>
      <w:r w:rsidRPr="001F4D0F">
        <w:rPr>
          <w:rFonts w:ascii="Times New Roman" w:hAnsi="Times New Roman"/>
          <w:sz w:val="24"/>
          <w:szCs w:val="24"/>
        </w:rPr>
        <w:t xml:space="preserve"> </w:t>
      </w:r>
      <w:bookmarkStart w:id="1" w:name="OLE_LINK11"/>
      <w:r w:rsidRPr="001F4D0F">
        <w:rPr>
          <w:rFonts w:ascii="Times New Roman" w:hAnsi="Times New Roman"/>
          <w:sz w:val="24"/>
          <w:szCs w:val="24"/>
        </w:rPr>
        <w:t xml:space="preserve">In patients who underwent </w:t>
      </w:r>
      <w:proofErr w:type="gramStart"/>
      <w:r w:rsidRPr="001F4D0F">
        <w:rPr>
          <w:rFonts w:ascii="Times New Roman" w:hAnsi="Times New Roman"/>
          <w:sz w:val="24"/>
          <w:szCs w:val="24"/>
        </w:rPr>
        <w:t>2</w:t>
      </w:r>
      <w:proofErr w:type="gramEnd"/>
      <w:r w:rsidRPr="001F4D0F">
        <w:rPr>
          <w:rFonts w:ascii="Times New Roman" w:hAnsi="Times New Roman"/>
          <w:sz w:val="24"/>
          <w:szCs w:val="24"/>
        </w:rPr>
        <w:t xml:space="preserve"> BM collection in less than 23.5 days of interval </w:t>
      </w:r>
      <w:bookmarkEnd w:id="1"/>
      <w:r w:rsidRPr="001F4D0F">
        <w:rPr>
          <w:rFonts w:ascii="Times New Roman" w:hAnsi="Times New Roman"/>
          <w:sz w:val="24"/>
          <w:szCs w:val="24"/>
        </w:rPr>
        <w:t xml:space="preserve">(n=27), CD34+ cell concentration remained overall stable (CD34+ 0.68 vs 0.61 </w:t>
      </w:r>
      <w:bookmarkStart w:id="2" w:name="OLE_LINK6"/>
      <w:r w:rsidRPr="001F4D0F">
        <w:rPr>
          <w:rFonts w:ascii="Times New Roman" w:hAnsi="Times New Roman"/>
          <w:sz w:val="24"/>
          <w:szCs w:val="24"/>
        </w:rPr>
        <w:t>x10</w:t>
      </w:r>
      <w:r w:rsidRPr="001F4D0F">
        <w:rPr>
          <w:rFonts w:ascii="Times New Roman" w:hAnsi="Times New Roman"/>
          <w:sz w:val="24"/>
          <w:szCs w:val="24"/>
          <w:vertAlign w:val="superscript"/>
        </w:rPr>
        <w:t>6</w:t>
      </w:r>
      <w:r w:rsidRPr="001F4D0F">
        <w:rPr>
          <w:rFonts w:ascii="Times New Roman" w:hAnsi="Times New Roman"/>
          <w:sz w:val="24"/>
          <w:szCs w:val="24"/>
        </w:rPr>
        <w:t>/ml</w:t>
      </w:r>
      <w:bookmarkEnd w:id="2"/>
      <w:r w:rsidRPr="001F4D0F">
        <w:rPr>
          <w:rFonts w:ascii="Times New Roman" w:hAnsi="Times New Roman"/>
          <w:sz w:val="24"/>
          <w:szCs w:val="24"/>
        </w:rPr>
        <w:t>, p 0.23) (Suppl. figure 3</w:t>
      </w:r>
      <w:r w:rsidR="00D46A44">
        <w:rPr>
          <w:rFonts w:ascii="Times New Roman" w:hAnsi="Times New Roman"/>
          <w:sz w:val="24"/>
          <w:szCs w:val="24"/>
        </w:rPr>
        <w:t>B</w:t>
      </w:r>
      <w:r w:rsidRPr="001F4D0F">
        <w:rPr>
          <w:rFonts w:ascii="Times New Roman" w:hAnsi="Times New Roman"/>
          <w:sz w:val="24"/>
          <w:szCs w:val="24"/>
        </w:rPr>
        <w:t>).</w:t>
      </w:r>
    </w:p>
    <w:p w14:paraId="176ECB2E" w14:textId="77777777" w:rsidR="001F4D0F" w:rsidRPr="001F4D0F" w:rsidRDefault="001F4D0F" w:rsidP="00EA5E38">
      <w:pPr>
        <w:spacing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</w:p>
    <w:p w14:paraId="1075637A" w14:textId="77777777" w:rsidR="001F4D0F" w:rsidRPr="001F4D0F" w:rsidRDefault="001F4D0F" w:rsidP="00EA5E38">
      <w:pPr>
        <w:spacing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</w:p>
    <w:p w14:paraId="027608E7" w14:textId="77777777" w:rsidR="001F4D0F" w:rsidRPr="001F4D0F" w:rsidRDefault="001F4D0F" w:rsidP="00EA5E38">
      <w:pPr>
        <w:spacing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</w:p>
    <w:p w14:paraId="054047A2" w14:textId="77777777" w:rsidR="001F4D0F" w:rsidRDefault="001F4D0F" w:rsidP="00EA5E38">
      <w:pPr>
        <w:spacing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</w:p>
    <w:p w14:paraId="4E9B0955" w14:textId="77777777" w:rsidR="00DD4F73" w:rsidRDefault="00DD4F73" w:rsidP="00EA5E38">
      <w:pPr>
        <w:spacing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</w:p>
    <w:p w14:paraId="2CC1F006" w14:textId="77777777" w:rsidR="00DD4F73" w:rsidRPr="001F4D0F" w:rsidRDefault="00DD4F73" w:rsidP="00EA5E38">
      <w:pPr>
        <w:spacing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</w:p>
    <w:p w14:paraId="37BDF39E" w14:textId="0D37D609" w:rsidR="00745E2C" w:rsidRPr="00745E2C" w:rsidRDefault="00745E2C" w:rsidP="00EA5E3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745E2C">
        <w:rPr>
          <w:rFonts w:ascii="Times New Roman" w:hAnsi="Times New Roman"/>
          <w:b/>
          <w:sz w:val="24"/>
          <w:szCs w:val="24"/>
        </w:rPr>
        <w:lastRenderedPageBreak/>
        <w:t>Supplementary figures:</w:t>
      </w:r>
    </w:p>
    <w:p w14:paraId="1D99E56C" w14:textId="5794D4EA" w:rsidR="001F4D0F" w:rsidRPr="001F4D0F" w:rsidRDefault="001F4D0F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hAnsi="Times New Roman"/>
          <w:sz w:val="24"/>
          <w:szCs w:val="24"/>
        </w:rPr>
        <w:object w:dxaOrig="15192" w:dyaOrig="5128" w14:anchorId="76B3AD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1pt;height:165.3pt" o:ole="">
            <v:imagedata r:id="rId8" o:title=""/>
          </v:shape>
          <o:OLEObject Type="Embed" ProgID="Prism5.Document" ShapeID="_x0000_i1025" DrawAspect="Content" ObjectID="_1603552086" r:id="rId9"/>
        </w:object>
      </w:r>
      <w:r w:rsidRPr="001F4D0F">
        <w:rPr>
          <w:rFonts w:ascii="Times New Roman" w:eastAsia="BSGulliver" w:hAnsi="Times New Roman"/>
          <w:b/>
          <w:color w:val="000000"/>
          <w:sz w:val="24"/>
          <w:szCs w:val="24"/>
        </w:rPr>
        <w:t xml:space="preserve"> Suppl. Figure 1: </w:t>
      </w:r>
      <w:r w:rsidR="00F14BFF">
        <w:rPr>
          <w:rFonts w:ascii="Times New Roman" w:eastAsia="BSGulliver" w:hAnsi="Times New Roman"/>
          <w:color w:val="000000"/>
          <w:sz w:val="24"/>
          <w:szCs w:val="24"/>
        </w:rPr>
        <w:t xml:space="preserve">Data from 18 </w:t>
      </w:r>
      <w:r w:rsidR="00666677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, 5 WAS and 25 MLD patients are available for estimated TNC (A-B). Data from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8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666677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>, 5 WAS and 28 MLD patients are available for estimated CD34+ cells’ percentages (C).</w:t>
      </w:r>
    </w:p>
    <w:p w14:paraId="34033073" w14:textId="77777777" w:rsidR="001F4D0F" w:rsidRPr="001F4D0F" w:rsidRDefault="001F4D0F" w:rsidP="001F4D0F">
      <w:pPr>
        <w:spacing w:after="160" w:line="360" w:lineRule="auto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br w:type="page"/>
      </w:r>
    </w:p>
    <w:p w14:paraId="79667431" w14:textId="77777777" w:rsidR="001F4D0F" w:rsidRPr="001F4D0F" w:rsidRDefault="001F4D0F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1CC5657C" w14:textId="1FF540A1" w:rsidR="00745E2C" w:rsidRDefault="00547D66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>
        <w:object w:dxaOrig="14947" w:dyaOrig="7647" w14:anchorId="509AB08E">
          <v:shape id="_x0000_i1026" type="#_x0000_t75" style="width:481.45pt;height:246.05pt" o:ole="">
            <v:imagedata r:id="rId10" o:title=""/>
          </v:shape>
          <o:OLEObject Type="Embed" ProgID="Prism5.Document" ShapeID="_x0000_i1026" DrawAspect="Content" ObjectID="_1603552087" r:id="rId11"/>
        </w:object>
      </w:r>
      <w:r w:rsidR="001F4D0F" w:rsidRPr="001F4D0F">
        <w:rPr>
          <w:rFonts w:ascii="Times New Roman" w:eastAsia="BSGulliver" w:hAnsi="Times New Roman"/>
          <w:b/>
          <w:color w:val="000000"/>
          <w:sz w:val="24"/>
          <w:szCs w:val="24"/>
        </w:rPr>
        <w:t xml:space="preserve">Suppl. figure 2: 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TNC concentration obtained in the 2 consecutive BM harvest for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GT purpose in MLD (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A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) and all the patients (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B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).</w:t>
      </w:r>
    </w:p>
    <w:p w14:paraId="4BCBEC89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693E2181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F98349F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D277AAC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E99FA31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41FFE40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A69858F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1D35B484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305ADF35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2931B106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7260F291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C469825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bookmarkStart w:id="3" w:name="OLE_LINK8"/>
    <w:p w14:paraId="6A847E23" w14:textId="56F2F98E" w:rsidR="001F4D0F" w:rsidRPr="001F4D0F" w:rsidRDefault="00D46A44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>
        <w:object w:dxaOrig="14779" w:dyaOrig="7154" w14:anchorId="21677C03">
          <v:shape id="_x0000_i1027" type="#_x0000_t75" style="width:482.1pt;height:233.55pt" o:ole="">
            <v:imagedata r:id="rId12" o:title=""/>
          </v:shape>
          <o:OLEObject Type="Embed" ProgID="Prism5.Document" ShapeID="_x0000_i1027" DrawAspect="Content" ObjectID="_1603552088" r:id="rId13"/>
        </w:object>
      </w:r>
      <w:r w:rsidR="001F4D0F" w:rsidRPr="001F4D0F">
        <w:rPr>
          <w:rFonts w:ascii="Times New Roman" w:eastAsia="BSGulliver" w:hAnsi="Times New Roman"/>
          <w:b/>
          <w:color w:val="000000"/>
          <w:sz w:val="24"/>
          <w:szCs w:val="24"/>
        </w:rPr>
        <w:t>Suppl. figure 3: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bookmarkEnd w:id="3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CD34+ cell concentration in the 2 consecutive BM harvest for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GT purpose in all the patients (</w:t>
      </w:r>
      <w:r>
        <w:rPr>
          <w:rFonts w:ascii="Times New Roman" w:eastAsia="BSGulliver" w:hAnsi="Times New Roman"/>
          <w:color w:val="000000"/>
          <w:sz w:val="24"/>
          <w:szCs w:val="24"/>
        </w:rPr>
        <w:t>A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) and in patients who underwent 2 BM collection in less than 23.5 days of interval (</w:t>
      </w:r>
      <w:r>
        <w:rPr>
          <w:rFonts w:ascii="Times New Roman" w:eastAsia="BSGulliver" w:hAnsi="Times New Roman"/>
          <w:color w:val="000000"/>
          <w:sz w:val="24"/>
          <w:szCs w:val="24"/>
        </w:rPr>
        <w:t>B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)</w:t>
      </w:r>
      <w:r>
        <w:rPr>
          <w:rFonts w:ascii="Times New Roman" w:eastAsia="BSGulliver" w:hAnsi="Times New Roman"/>
          <w:color w:val="000000"/>
          <w:sz w:val="24"/>
          <w:szCs w:val="24"/>
        </w:rPr>
        <w:t>.</w:t>
      </w:r>
    </w:p>
    <w:p w14:paraId="77E7F062" w14:textId="77777777" w:rsidR="001F4D0F" w:rsidRDefault="001F4D0F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B477379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F25ACFE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736A636A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374BCDD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07E3EBB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6395A9C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2155E1E0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76C7019F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B963A41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D45B570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64E841F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1D2F6B76" w14:textId="77777777" w:rsidR="00745E2C" w:rsidRPr="001F4D0F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1999259" w14:textId="084FACCD" w:rsidR="001F4D0F" w:rsidRPr="001F4D0F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b/>
          <w:color w:val="000000"/>
          <w:sz w:val="24"/>
          <w:szCs w:val="24"/>
        </w:rPr>
      </w:pPr>
      <w:bookmarkStart w:id="4" w:name="_GoBack"/>
      <w:bookmarkEnd w:id="4"/>
      <w:r>
        <w:rPr>
          <w:rFonts w:ascii="Times New Roman" w:eastAsia="BSGulliver" w:hAnsi="Times New Roman"/>
          <w:b/>
          <w:color w:val="000000"/>
          <w:sz w:val="24"/>
          <w:szCs w:val="24"/>
        </w:rPr>
        <w:lastRenderedPageBreak/>
        <w:t>Supplementary table:</w:t>
      </w:r>
    </w:p>
    <w:tbl>
      <w:tblPr>
        <w:tblW w:w="97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724"/>
        <w:gridCol w:w="981"/>
        <w:gridCol w:w="1232"/>
        <w:gridCol w:w="1024"/>
        <w:gridCol w:w="1104"/>
        <w:gridCol w:w="1147"/>
        <w:gridCol w:w="1107"/>
        <w:gridCol w:w="1543"/>
      </w:tblGrid>
      <w:tr w:rsidR="00036447" w:rsidRPr="008270BF" w14:paraId="4150E01E" w14:textId="77777777" w:rsidTr="00036447">
        <w:trPr>
          <w:cantSplit/>
          <w:trHeight w:val="1134"/>
          <w:jc w:val="center"/>
        </w:trPr>
        <w:tc>
          <w:tcPr>
            <w:tcW w:w="851" w:type="dxa"/>
          </w:tcPr>
          <w:p w14:paraId="7B9014A1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724" w:type="dxa"/>
          </w:tcPr>
          <w:p w14:paraId="61745C73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Sex (M/F)</w:t>
            </w:r>
          </w:p>
        </w:tc>
        <w:tc>
          <w:tcPr>
            <w:tcW w:w="981" w:type="dxa"/>
          </w:tcPr>
          <w:p w14:paraId="480B85D0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232" w:type="dxa"/>
          </w:tcPr>
          <w:p w14:paraId="7D1954D3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Harvested Volume (ml)</w:t>
            </w:r>
          </w:p>
        </w:tc>
        <w:tc>
          <w:tcPr>
            <w:tcW w:w="1024" w:type="dxa"/>
          </w:tcPr>
          <w:p w14:paraId="4FD821CE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Vol/Kg (ml)</w:t>
            </w:r>
          </w:p>
        </w:tc>
        <w:tc>
          <w:tcPr>
            <w:tcW w:w="1104" w:type="dxa"/>
          </w:tcPr>
          <w:p w14:paraId="3195BF1E" w14:textId="7018BF5E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TNC/Kg</w:t>
            </w:r>
          </w:p>
          <w:p w14:paraId="58D1AF39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(x10</w:t>
            </w:r>
            <w:r w:rsidRPr="000364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8</w:t>
            </w: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/Kg)</w:t>
            </w:r>
          </w:p>
        </w:tc>
        <w:tc>
          <w:tcPr>
            <w:tcW w:w="1147" w:type="dxa"/>
          </w:tcPr>
          <w:p w14:paraId="7F3C08ED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CD34+ (%)</w:t>
            </w:r>
          </w:p>
        </w:tc>
        <w:tc>
          <w:tcPr>
            <w:tcW w:w="1107" w:type="dxa"/>
          </w:tcPr>
          <w:p w14:paraId="3D2F6987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CD34+/Kg (10</w:t>
            </w:r>
            <w:r w:rsidRPr="000364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/Kg)</w:t>
            </w:r>
          </w:p>
        </w:tc>
        <w:tc>
          <w:tcPr>
            <w:tcW w:w="1543" w:type="dxa"/>
          </w:tcPr>
          <w:p w14:paraId="5EF03C94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Cryopreserved CD34+/Kg (10</w:t>
            </w:r>
            <w:r w:rsidRPr="000364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/Kg)</w:t>
            </w:r>
          </w:p>
        </w:tc>
      </w:tr>
      <w:tr w:rsidR="00036447" w:rsidRPr="008270BF" w14:paraId="17BDF8B6" w14:textId="77777777" w:rsidTr="00036447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14:paraId="56B2BD62" w14:textId="67F7D4C7" w:rsidR="0026621F" w:rsidRPr="00036447" w:rsidRDefault="00666677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DA-SCID</w:t>
            </w:r>
          </w:p>
          <w:p w14:paraId="22183451" w14:textId="77777777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n=22)</w:t>
            </w:r>
          </w:p>
        </w:tc>
        <w:tc>
          <w:tcPr>
            <w:tcW w:w="724" w:type="dxa"/>
            <w:vAlign w:val="center"/>
          </w:tcPr>
          <w:p w14:paraId="159BC77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6/6</w:t>
            </w:r>
          </w:p>
        </w:tc>
        <w:tc>
          <w:tcPr>
            <w:tcW w:w="981" w:type="dxa"/>
            <w:vAlign w:val="center"/>
          </w:tcPr>
          <w:p w14:paraId="1440EBDE" w14:textId="3E5F14CA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9.6</w:t>
            </w:r>
          </w:p>
          <w:p w14:paraId="19A554E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.5-26.0)</w:t>
            </w:r>
          </w:p>
        </w:tc>
        <w:tc>
          <w:tcPr>
            <w:tcW w:w="1232" w:type="dxa"/>
            <w:vAlign w:val="center"/>
          </w:tcPr>
          <w:p w14:paraId="76B5FC2C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40.0</w:t>
            </w:r>
          </w:p>
          <w:p w14:paraId="3E982C48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2.0-161.0)</w:t>
            </w:r>
          </w:p>
        </w:tc>
        <w:tc>
          <w:tcPr>
            <w:tcW w:w="1024" w:type="dxa"/>
            <w:vAlign w:val="center"/>
          </w:tcPr>
          <w:p w14:paraId="6EE78937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3.8</w:t>
            </w:r>
          </w:p>
          <w:p w14:paraId="4387F2A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8-12.9)</w:t>
            </w:r>
          </w:p>
        </w:tc>
        <w:tc>
          <w:tcPr>
            <w:tcW w:w="1104" w:type="dxa"/>
            <w:vAlign w:val="center"/>
          </w:tcPr>
          <w:p w14:paraId="5173B07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  <w:p w14:paraId="5E4615A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2-1.9)</w:t>
            </w:r>
          </w:p>
        </w:tc>
        <w:tc>
          <w:tcPr>
            <w:tcW w:w="1147" w:type="dxa"/>
            <w:vAlign w:val="center"/>
          </w:tcPr>
          <w:p w14:paraId="41BA9A7D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.5</w:t>
            </w:r>
          </w:p>
          <w:p w14:paraId="2EC584E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.0-8.8)*</w:t>
            </w:r>
          </w:p>
        </w:tc>
        <w:tc>
          <w:tcPr>
            <w:tcW w:w="1107" w:type="dxa"/>
            <w:vAlign w:val="center"/>
          </w:tcPr>
          <w:p w14:paraId="6A8957E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.3</w:t>
            </w:r>
          </w:p>
          <w:p w14:paraId="31FF2B84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2-8.3)*</w:t>
            </w:r>
          </w:p>
        </w:tc>
        <w:tc>
          <w:tcPr>
            <w:tcW w:w="1543" w:type="dxa"/>
            <w:vAlign w:val="center"/>
          </w:tcPr>
          <w:p w14:paraId="2535299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  <w:p w14:paraId="03886583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1-7.9)</w:t>
            </w:r>
          </w:p>
        </w:tc>
      </w:tr>
      <w:tr w:rsidR="00036447" w:rsidRPr="008270BF" w14:paraId="67353B16" w14:textId="77777777" w:rsidTr="00036447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14:paraId="6DFB150A" w14:textId="60AD6DF0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AS</w:t>
            </w:r>
          </w:p>
          <w:p w14:paraId="5462FFF1" w14:textId="77777777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n=5)</w:t>
            </w:r>
          </w:p>
        </w:tc>
        <w:tc>
          <w:tcPr>
            <w:tcW w:w="724" w:type="dxa"/>
            <w:vAlign w:val="center"/>
          </w:tcPr>
          <w:p w14:paraId="75019C2F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5/0</w:t>
            </w:r>
          </w:p>
        </w:tc>
        <w:tc>
          <w:tcPr>
            <w:tcW w:w="981" w:type="dxa"/>
            <w:vAlign w:val="center"/>
          </w:tcPr>
          <w:p w14:paraId="59D1BCE5" w14:textId="785F6C59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1.5</w:t>
            </w:r>
          </w:p>
          <w:p w14:paraId="5E4886E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7.8-13.2)</w:t>
            </w:r>
          </w:p>
        </w:tc>
        <w:tc>
          <w:tcPr>
            <w:tcW w:w="1232" w:type="dxa"/>
            <w:vAlign w:val="center"/>
          </w:tcPr>
          <w:p w14:paraId="1F6CA42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7.1</w:t>
            </w:r>
          </w:p>
          <w:p w14:paraId="25E29AF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8.2-114.7)</w:t>
            </w:r>
          </w:p>
        </w:tc>
        <w:tc>
          <w:tcPr>
            <w:tcW w:w="1024" w:type="dxa"/>
            <w:vAlign w:val="center"/>
          </w:tcPr>
          <w:p w14:paraId="016039BF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7.0</w:t>
            </w:r>
          </w:p>
          <w:p w14:paraId="63940E74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.5-9.2)</w:t>
            </w:r>
          </w:p>
        </w:tc>
        <w:tc>
          <w:tcPr>
            <w:tcW w:w="1104" w:type="dxa"/>
            <w:vAlign w:val="center"/>
          </w:tcPr>
          <w:p w14:paraId="41FB6F94" w14:textId="7FCC7C34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  <w:p w14:paraId="65F4543C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6-2.4)</w:t>
            </w:r>
          </w:p>
        </w:tc>
        <w:tc>
          <w:tcPr>
            <w:tcW w:w="1147" w:type="dxa"/>
            <w:vAlign w:val="center"/>
          </w:tcPr>
          <w:p w14:paraId="695068F9" w14:textId="62C5CA0E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3.6</w:t>
            </w:r>
          </w:p>
          <w:p w14:paraId="4CD7F6D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9 - 5.6)</w:t>
            </w:r>
          </w:p>
        </w:tc>
        <w:tc>
          <w:tcPr>
            <w:tcW w:w="1107" w:type="dxa"/>
            <w:vAlign w:val="center"/>
          </w:tcPr>
          <w:p w14:paraId="14267765" w14:textId="58E55BF8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.0</w:t>
            </w:r>
          </w:p>
          <w:p w14:paraId="22BF21E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6 - 9.4)</w:t>
            </w:r>
          </w:p>
        </w:tc>
        <w:tc>
          <w:tcPr>
            <w:tcW w:w="1543" w:type="dxa"/>
            <w:vAlign w:val="center"/>
          </w:tcPr>
          <w:p w14:paraId="19837375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5.5</w:t>
            </w:r>
          </w:p>
          <w:p w14:paraId="62F1044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.0-7.6)</w:t>
            </w:r>
          </w:p>
        </w:tc>
      </w:tr>
      <w:tr w:rsidR="00036447" w:rsidRPr="008270BF" w14:paraId="29774CDB" w14:textId="77777777" w:rsidTr="00036447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14:paraId="0028B5F4" w14:textId="72060D9C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LD</w:t>
            </w:r>
          </w:p>
          <w:p w14:paraId="34D907E4" w14:textId="77777777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n=29)</w:t>
            </w:r>
          </w:p>
        </w:tc>
        <w:tc>
          <w:tcPr>
            <w:tcW w:w="724" w:type="dxa"/>
            <w:vAlign w:val="center"/>
          </w:tcPr>
          <w:p w14:paraId="05107CC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6/13</w:t>
            </w:r>
          </w:p>
        </w:tc>
        <w:tc>
          <w:tcPr>
            <w:tcW w:w="981" w:type="dxa"/>
            <w:vAlign w:val="center"/>
          </w:tcPr>
          <w:p w14:paraId="649013C4" w14:textId="6D4515AD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0.3</w:t>
            </w:r>
          </w:p>
          <w:p w14:paraId="065343DD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7.0-32.0)</w:t>
            </w:r>
          </w:p>
        </w:tc>
        <w:tc>
          <w:tcPr>
            <w:tcW w:w="1232" w:type="dxa"/>
            <w:vAlign w:val="center"/>
          </w:tcPr>
          <w:p w14:paraId="435F19D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20.0</w:t>
            </w:r>
          </w:p>
          <w:p w14:paraId="326F8C4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2.7-918.0)</w:t>
            </w:r>
          </w:p>
        </w:tc>
        <w:tc>
          <w:tcPr>
            <w:tcW w:w="1024" w:type="dxa"/>
            <w:vAlign w:val="center"/>
          </w:tcPr>
          <w:p w14:paraId="7C6434BC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1.6</w:t>
            </w:r>
          </w:p>
          <w:p w14:paraId="2B48070F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.9-36.7)</w:t>
            </w:r>
          </w:p>
        </w:tc>
        <w:tc>
          <w:tcPr>
            <w:tcW w:w="1104" w:type="dxa"/>
            <w:vAlign w:val="center"/>
          </w:tcPr>
          <w:p w14:paraId="0543A08C" w14:textId="0E5D7F5E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  <w:p w14:paraId="0E72C306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7-7.7)</w:t>
            </w:r>
          </w:p>
        </w:tc>
        <w:tc>
          <w:tcPr>
            <w:tcW w:w="1147" w:type="dxa"/>
            <w:vAlign w:val="center"/>
          </w:tcPr>
          <w:p w14:paraId="63B07E71" w14:textId="33EBF3D1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2.9</w:t>
            </w:r>
          </w:p>
          <w:p w14:paraId="04EF96E9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1 - 5.7)</w:t>
            </w:r>
          </w:p>
        </w:tc>
        <w:tc>
          <w:tcPr>
            <w:tcW w:w="1107" w:type="dxa"/>
            <w:vAlign w:val="center"/>
          </w:tcPr>
          <w:p w14:paraId="767D24A9" w14:textId="7DF57B61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7.4</w:t>
            </w:r>
          </w:p>
          <w:p w14:paraId="39F4543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.0 - 14.7)</w:t>
            </w:r>
          </w:p>
        </w:tc>
        <w:tc>
          <w:tcPr>
            <w:tcW w:w="1543" w:type="dxa"/>
            <w:vAlign w:val="center"/>
          </w:tcPr>
          <w:p w14:paraId="6D4EABBF" w14:textId="4D8B2C01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4.3</w:t>
            </w:r>
          </w:p>
          <w:p w14:paraId="7E1FB75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3-12.7)</w:t>
            </w:r>
          </w:p>
        </w:tc>
      </w:tr>
      <w:tr w:rsidR="00036447" w:rsidRPr="008270BF" w14:paraId="4D90CB49" w14:textId="77777777" w:rsidTr="00036447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14:paraId="60CC3C88" w14:textId="645D9AAC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</w:t>
            </w:r>
            <w:r w:rsidR="002143CE"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tal</w:t>
            </w:r>
          </w:p>
          <w:p w14:paraId="163B187B" w14:textId="77777777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n=56)</w:t>
            </w:r>
          </w:p>
        </w:tc>
        <w:tc>
          <w:tcPr>
            <w:tcW w:w="724" w:type="dxa"/>
            <w:vAlign w:val="center"/>
          </w:tcPr>
          <w:p w14:paraId="7426EFD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37/19</w:t>
            </w:r>
          </w:p>
        </w:tc>
        <w:tc>
          <w:tcPr>
            <w:tcW w:w="981" w:type="dxa"/>
            <w:vAlign w:val="center"/>
          </w:tcPr>
          <w:p w14:paraId="14CAE332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0.3</w:t>
            </w:r>
          </w:p>
          <w:p w14:paraId="467AA68B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.5-32.0)</w:t>
            </w:r>
          </w:p>
        </w:tc>
        <w:tc>
          <w:tcPr>
            <w:tcW w:w="1232" w:type="dxa"/>
            <w:vAlign w:val="center"/>
          </w:tcPr>
          <w:p w14:paraId="6A53F0DE" w14:textId="5078809E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74.0</w:t>
            </w:r>
          </w:p>
          <w:p w14:paraId="314C74B4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2.0-918.0)</w:t>
            </w:r>
          </w:p>
        </w:tc>
        <w:tc>
          <w:tcPr>
            <w:tcW w:w="1024" w:type="dxa"/>
            <w:vAlign w:val="center"/>
          </w:tcPr>
          <w:p w14:paraId="5D25E12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7.7</w:t>
            </w:r>
          </w:p>
          <w:p w14:paraId="113A6A42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8-36.7)</w:t>
            </w:r>
          </w:p>
        </w:tc>
        <w:tc>
          <w:tcPr>
            <w:tcW w:w="1104" w:type="dxa"/>
            <w:vAlign w:val="center"/>
          </w:tcPr>
          <w:p w14:paraId="090B3375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  <w:p w14:paraId="0DC1BBF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2-7.7)</w:t>
            </w:r>
          </w:p>
        </w:tc>
        <w:tc>
          <w:tcPr>
            <w:tcW w:w="1147" w:type="dxa"/>
            <w:vAlign w:val="center"/>
          </w:tcPr>
          <w:p w14:paraId="5C53B503" w14:textId="39EB060A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3.3</w:t>
            </w:r>
          </w:p>
          <w:p w14:paraId="1254113B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1-8.8)</w:t>
            </w:r>
          </w:p>
        </w:tc>
        <w:tc>
          <w:tcPr>
            <w:tcW w:w="1107" w:type="dxa"/>
            <w:vAlign w:val="center"/>
          </w:tcPr>
          <w:p w14:paraId="3E25AF71" w14:textId="085382E8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.6</w:t>
            </w:r>
          </w:p>
          <w:p w14:paraId="46C865E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2-14.7)</w:t>
            </w:r>
          </w:p>
        </w:tc>
        <w:tc>
          <w:tcPr>
            <w:tcW w:w="1543" w:type="dxa"/>
            <w:vAlign w:val="center"/>
          </w:tcPr>
          <w:p w14:paraId="10FB3A2C" w14:textId="06D1A686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4.2</w:t>
            </w:r>
          </w:p>
          <w:p w14:paraId="10F3743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1-12.7)</w:t>
            </w:r>
          </w:p>
        </w:tc>
      </w:tr>
    </w:tbl>
    <w:p w14:paraId="39DFFF84" w14:textId="29AAD141" w:rsidR="008B0D9C" w:rsidRPr="001F4D0F" w:rsidRDefault="00745E2C" w:rsidP="008B0D9C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1F4D0F">
        <w:rPr>
          <w:rFonts w:ascii="Times New Roman" w:eastAsia="BSGulliver" w:hAnsi="Times New Roman"/>
          <w:b/>
          <w:color w:val="000000"/>
          <w:sz w:val="24"/>
          <w:szCs w:val="24"/>
        </w:rPr>
        <w:t xml:space="preserve">Suppl. table 1: </w:t>
      </w:r>
      <w:r w:rsidRPr="00745E2C">
        <w:rPr>
          <w:rFonts w:ascii="Times New Roman" w:eastAsia="BSGulliver" w:hAnsi="Times New Roman"/>
          <w:color w:val="000000"/>
          <w:sz w:val="24"/>
          <w:szCs w:val="24"/>
        </w:rPr>
        <w:t xml:space="preserve">Cell harvest parameters from BM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745E2C">
        <w:rPr>
          <w:rFonts w:ascii="Times New Roman" w:eastAsia="BSGulliver" w:hAnsi="Times New Roman"/>
          <w:color w:val="000000"/>
          <w:sz w:val="24"/>
          <w:szCs w:val="24"/>
        </w:rPr>
        <w:t xml:space="preserve"> (median and range reported) for </w:t>
      </w:r>
      <w:r w:rsidR="00666677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Pr="00745E2C">
        <w:rPr>
          <w:rFonts w:ascii="Times New Roman" w:eastAsia="BSGulliver" w:hAnsi="Times New Roman"/>
          <w:color w:val="000000"/>
          <w:sz w:val="24"/>
          <w:szCs w:val="24"/>
        </w:rPr>
        <w:t>, WAS and MLD patients.</w:t>
      </w:r>
      <w:r w:rsidR="008B0D9C" w:rsidRPr="008B0D9C">
        <w:rPr>
          <w:rFonts w:ascii="Times New Roman" w:hAnsi="Times New Roman"/>
          <w:i/>
          <w:sz w:val="24"/>
          <w:szCs w:val="24"/>
        </w:rPr>
        <w:t xml:space="preserve"> </w:t>
      </w:r>
    </w:p>
    <w:p w14:paraId="615A47A3" w14:textId="77777777" w:rsidR="008B0D9C" w:rsidRPr="001F4D0F" w:rsidRDefault="008B0D9C" w:rsidP="008B0D9C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1F4D0F">
        <w:rPr>
          <w:rFonts w:ascii="Times New Roman" w:hAnsi="Times New Roman"/>
          <w:sz w:val="24"/>
          <w:szCs w:val="24"/>
        </w:rPr>
        <w:t>*Data available for the last 10 consecutive ADA-SCID patients</w:t>
      </w:r>
    </w:p>
    <w:p w14:paraId="03E5BD58" w14:textId="60AB7FE1" w:rsidR="00B814F0" w:rsidRPr="001F4D0F" w:rsidRDefault="00B814F0" w:rsidP="001F4D0F"/>
    <w:sectPr w:rsidR="00B814F0" w:rsidRPr="001F4D0F" w:rsidSect="00B554A1">
      <w:headerReference w:type="default" r:id="rId14"/>
      <w:footerReference w:type="default" r:id="rId15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521A1" w14:textId="77777777" w:rsidR="00AA1A88" w:rsidRDefault="00AA1A88" w:rsidP="00F26312">
      <w:pPr>
        <w:spacing w:after="0" w:line="240" w:lineRule="auto"/>
      </w:pPr>
      <w:r>
        <w:separator/>
      </w:r>
    </w:p>
  </w:endnote>
  <w:endnote w:type="continuationSeparator" w:id="0">
    <w:p w14:paraId="5769E4F1" w14:textId="77777777" w:rsidR="00AA1A88" w:rsidRDefault="00AA1A88" w:rsidP="00F26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SGullive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3568221"/>
      <w:docPartObj>
        <w:docPartGallery w:val="Page Numbers (Bottom of Page)"/>
        <w:docPartUnique/>
      </w:docPartObj>
    </w:sdtPr>
    <w:sdtEndPr/>
    <w:sdtContent>
      <w:p w14:paraId="3019B674" w14:textId="7B3E947C" w:rsidR="00E55E9D" w:rsidRDefault="00E55E9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54A1">
          <w:rPr>
            <w:noProof/>
          </w:rPr>
          <w:t>7</w:t>
        </w:r>
        <w:r>
          <w:fldChar w:fldCharType="end"/>
        </w:r>
      </w:p>
    </w:sdtContent>
  </w:sdt>
  <w:p w14:paraId="2F592304" w14:textId="77777777" w:rsidR="00E55E9D" w:rsidRDefault="00E55E9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F3E91" w14:textId="77777777" w:rsidR="00AA1A88" w:rsidRDefault="00AA1A88" w:rsidP="00F26312">
      <w:pPr>
        <w:spacing w:after="0" w:line="240" w:lineRule="auto"/>
      </w:pPr>
      <w:r>
        <w:separator/>
      </w:r>
    </w:p>
  </w:footnote>
  <w:footnote w:type="continuationSeparator" w:id="0">
    <w:p w14:paraId="4BC9A844" w14:textId="77777777" w:rsidR="00AA1A88" w:rsidRDefault="00AA1A88" w:rsidP="00F263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46632C" w14:textId="0E13B044" w:rsidR="00863548" w:rsidRPr="00863548" w:rsidRDefault="00863548" w:rsidP="00863548">
    <w:pPr>
      <w:pStyle w:val="Intestazione"/>
      <w:jc w:val="right"/>
      <w:rPr>
        <w:rFonts w:ascii="Times New Roman" w:hAnsi="Times New Roman"/>
        <w:sz w:val="24"/>
        <w:szCs w:val="24"/>
        <w:lang w:val="it-IT"/>
      </w:rPr>
    </w:pPr>
    <w:r w:rsidRPr="00863548">
      <w:rPr>
        <w:rFonts w:ascii="Times New Roman" w:hAnsi="Times New Roman"/>
        <w:sz w:val="24"/>
        <w:szCs w:val="24"/>
        <w:lang w:val="it-IT"/>
      </w:rPr>
      <w:t xml:space="preserve">Tucci et al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85CF6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6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48E6782"/>
    <w:multiLevelType w:val="hybridMultilevel"/>
    <w:tmpl w:val="7D00F0AC"/>
    <w:lvl w:ilvl="0" w:tplc="84F631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D0CDC"/>
    <w:multiLevelType w:val="multilevel"/>
    <w:tmpl w:val="DD50FD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8BD429B"/>
    <w:multiLevelType w:val="multilevel"/>
    <w:tmpl w:val="FC6080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CCC7EDB"/>
    <w:multiLevelType w:val="multilevel"/>
    <w:tmpl w:val="DD50FD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0830912"/>
    <w:multiLevelType w:val="hybridMultilevel"/>
    <w:tmpl w:val="C8AC184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050B32"/>
    <w:multiLevelType w:val="hybridMultilevel"/>
    <w:tmpl w:val="85268198"/>
    <w:lvl w:ilvl="0" w:tplc="C7A24C5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740AC"/>
    <w:multiLevelType w:val="hybridMultilevel"/>
    <w:tmpl w:val="E17CCC52"/>
    <w:lvl w:ilvl="0" w:tplc="DF427BC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0663A9E"/>
    <w:multiLevelType w:val="multilevel"/>
    <w:tmpl w:val="20640E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6A57BEA"/>
    <w:multiLevelType w:val="multilevel"/>
    <w:tmpl w:val="1ED67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83F69F8"/>
    <w:multiLevelType w:val="hybridMultilevel"/>
    <w:tmpl w:val="21703804"/>
    <w:lvl w:ilvl="0" w:tplc="C7A24C5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672C82"/>
    <w:multiLevelType w:val="hybridMultilevel"/>
    <w:tmpl w:val="66FA18A2"/>
    <w:lvl w:ilvl="0" w:tplc="0C2C3D3A">
      <w:start w:val="7"/>
      <w:numFmt w:val="upperLetter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EF11D3"/>
    <w:multiLevelType w:val="hybridMultilevel"/>
    <w:tmpl w:val="DF86C1EE"/>
    <w:lvl w:ilvl="0" w:tplc="041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066DE2"/>
    <w:multiLevelType w:val="hybridMultilevel"/>
    <w:tmpl w:val="FE2EE9BC"/>
    <w:lvl w:ilvl="0" w:tplc="C12E9A9C">
      <w:start w:val="7"/>
      <w:numFmt w:val="upperLetter"/>
      <w:lvlText w:val=""/>
      <w:lvlJc w:val="left"/>
      <w:pPr>
        <w:ind w:left="5320" w:hanging="4960"/>
      </w:pPr>
      <w:rPr>
        <w:rFonts w:eastAsia="Times New Roman" w:hint="default"/>
        <w:b w:val="0"/>
        <w:color w:val="auto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524CF"/>
    <w:multiLevelType w:val="multilevel"/>
    <w:tmpl w:val="01509FD6"/>
    <w:lvl w:ilvl="0">
      <w:start w:val="1"/>
      <w:numFmt w:val="upperLetter"/>
      <w:pStyle w:val="Tesicapitolo"/>
      <w:lvlText w:val="%1."/>
      <w:lvlJc w:val="left"/>
      <w:pPr>
        <w:ind w:left="720" w:hanging="363"/>
      </w:pPr>
      <w:rPr>
        <w:rFonts w:cs="Times New Roman" w:hint="default"/>
      </w:rPr>
    </w:lvl>
    <w:lvl w:ilvl="1">
      <w:start w:val="1"/>
      <w:numFmt w:val="upperLetter"/>
      <w:lvlText w:val="%2"/>
      <w:lvlJc w:val="left"/>
      <w:pPr>
        <w:ind w:left="1260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ind w:left="198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ind w:left="270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ind w:left="342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ind w:left="414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ind w:left="486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ind w:left="558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ind w:left="6300"/>
      </w:pPr>
      <w:rPr>
        <w:rFonts w:cs="Times New Roman" w:hint="default"/>
      </w:rPr>
    </w:lvl>
  </w:abstractNum>
  <w:abstractNum w:abstractNumId="17" w15:restartNumberingAfterBreak="0">
    <w:nsid w:val="64CB0C68"/>
    <w:multiLevelType w:val="multilevel"/>
    <w:tmpl w:val="435ED5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685A1F85"/>
    <w:multiLevelType w:val="hybridMultilevel"/>
    <w:tmpl w:val="7D00F0AC"/>
    <w:lvl w:ilvl="0" w:tplc="84F631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C4474F"/>
    <w:multiLevelType w:val="hybridMultilevel"/>
    <w:tmpl w:val="0834F6D4"/>
    <w:lvl w:ilvl="0" w:tplc="07ACBA0C">
      <w:start w:val="7"/>
      <w:numFmt w:val="upperLetter"/>
      <w:lvlText w:val=""/>
      <w:lvlJc w:val="left"/>
      <w:pPr>
        <w:ind w:left="5320" w:hanging="4960"/>
      </w:pPr>
      <w:rPr>
        <w:rFonts w:eastAsia="Times New Roman" w:hint="default"/>
        <w:b w:val="0"/>
        <w:color w:val="auto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4131A9"/>
    <w:multiLevelType w:val="multilevel"/>
    <w:tmpl w:val="684473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744A1C5F"/>
    <w:multiLevelType w:val="multilevel"/>
    <w:tmpl w:val="04100025"/>
    <w:lvl w:ilvl="0">
      <w:start w:val="1"/>
      <w:numFmt w:val="decimal"/>
      <w:pStyle w:val="Titolo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Titolo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22" w15:restartNumberingAfterBreak="0">
    <w:nsid w:val="78B63680"/>
    <w:multiLevelType w:val="multilevel"/>
    <w:tmpl w:val="FA005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A3E7C71"/>
    <w:multiLevelType w:val="hybridMultilevel"/>
    <w:tmpl w:val="A4AAB29A"/>
    <w:lvl w:ilvl="0" w:tplc="FBC0918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715991"/>
    <w:multiLevelType w:val="multilevel"/>
    <w:tmpl w:val="684473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8"/>
  </w:num>
  <w:num w:numId="2">
    <w:abstractNumId w:val="1"/>
  </w:num>
  <w:num w:numId="3">
    <w:abstractNumId w:val="16"/>
  </w:num>
  <w:num w:numId="4">
    <w:abstractNumId w:val="2"/>
  </w:num>
  <w:num w:numId="5">
    <w:abstractNumId w:val="12"/>
  </w:num>
  <w:num w:numId="6">
    <w:abstractNumId w:val="9"/>
  </w:num>
  <w:num w:numId="7">
    <w:abstractNumId w:val="21"/>
  </w:num>
  <w:num w:numId="8">
    <w:abstractNumId w:val="22"/>
  </w:num>
  <w:num w:numId="9">
    <w:abstractNumId w:val="11"/>
  </w:num>
  <w:num w:numId="10">
    <w:abstractNumId w:val="0"/>
  </w:num>
  <w:num w:numId="11">
    <w:abstractNumId w:val="19"/>
  </w:num>
  <w:num w:numId="12">
    <w:abstractNumId w:val="15"/>
  </w:num>
  <w:num w:numId="13">
    <w:abstractNumId w:val="13"/>
  </w:num>
  <w:num w:numId="14">
    <w:abstractNumId w:val="18"/>
  </w:num>
  <w:num w:numId="15">
    <w:abstractNumId w:val="3"/>
  </w:num>
  <w:num w:numId="16">
    <w:abstractNumId w:val="6"/>
  </w:num>
  <w:num w:numId="17">
    <w:abstractNumId w:val="7"/>
  </w:num>
  <w:num w:numId="18">
    <w:abstractNumId w:val="10"/>
  </w:num>
  <w:num w:numId="19">
    <w:abstractNumId w:val="4"/>
  </w:num>
  <w:num w:numId="20">
    <w:abstractNumId w:val="5"/>
  </w:num>
  <w:num w:numId="21">
    <w:abstractNumId w:val="17"/>
  </w:num>
  <w:num w:numId="22">
    <w:abstractNumId w:val="23"/>
  </w:num>
  <w:num w:numId="23">
    <w:abstractNumId w:val="24"/>
  </w:num>
  <w:num w:numId="24">
    <w:abstractNumId w:val="20"/>
  </w:num>
  <w:num w:numId="25">
    <w:abstractNumId w:val="14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58A"/>
    <w:rsid w:val="000002FB"/>
    <w:rsid w:val="00001C73"/>
    <w:rsid w:val="00002093"/>
    <w:rsid w:val="00003849"/>
    <w:rsid w:val="0000672F"/>
    <w:rsid w:val="000127EB"/>
    <w:rsid w:val="00012B68"/>
    <w:rsid w:val="00021CBF"/>
    <w:rsid w:val="000240F8"/>
    <w:rsid w:val="0002510E"/>
    <w:rsid w:val="00036447"/>
    <w:rsid w:val="00037121"/>
    <w:rsid w:val="000462A1"/>
    <w:rsid w:val="00047137"/>
    <w:rsid w:val="000629C5"/>
    <w:rsid w:val="00065376"/>
    <w:rsid w:val="000669F9"/>
    <w:rsid w:val="0007013D"/>
    <w:rsid w:val="00073499"/>
    <w:rsid w:val="0007502F"/>
    <w:rsid w:val="00076AD2"/>
    <w:rsid w:val="000808ED"/>
    <w:rsid w:val="0008410B"/>
    <w:rsid w:val="000855FB"/>
    <w:rsid w:val="00087434"/>
    <w:rsid w:val="00091492"/>
    <w:rsid w:val="00092BE0"/>
    <w:rsid w:val="000960FF"/>
    <w:rsid w:val="000A04FF"/>
    <w:rsid w:val="000A7639"/>
    <w:rsid w:val="000B1391"/>
    <w:rsid w:val="000B1A89"/>
    <w:rsid w:val="000B27BE"/>
    <w:rsid w:val="000B3CAE"/>
    <w:rsid w:val="000B420B"/>
    <w:rsid w:val="000B4611"/>
    <w:rsid w:val="000B73D6"/>
    <w:rsid w:val="000C5326"/>
    <w:rsid w:val="000D4290"/>
    <w:rsid w:val="000E0FE5"/>
    <w:rsid w:val="000E3D94"/>
    <w:rsid w:val="000F0CAA"/>
    <w:rsid w:val="000F1A8E"/>
    <w:rsid w:val="000F34C9"/>
    <w:rsid w:val="000F727A"/>
    <w:rsid w:val="001003F6"/>
    <w:rsid w:val="00101631"/>
    <w:rsid w:val="0010232B"/>
    <w:rsid w:val="00105B15"/>
    <w:rsid w:val="001113BE"/>
    <w:rsid w:val="001124F9"/>
    <w:rsid w:val="001177B5"/>
    <w:rsid w:val="00117DF0"/>
    <w:rsid w:val="001207E1"/>
    <w:rsid w:val="00121FC3"/>
    <w:rsid w:val="0012413E"/>
    <w:rsid w:val="00125929"/>
    <w:rsid w:val="00133DBB"/>
    <w:rsid w:val="00136B15"/>
    <w:rsid w:val="00137CE8"/>
    <w:rsid w:val="00140D71"/>
    <w:rsid w:val="00142100"/>
    <w:rsid w:val="001467DD"/>
    <w:rsid w:val="0015006B"/>
    <w:rsid w:val="00150834"/>
    <w:rsid w:val="0015275A"/>
    <w:rsid w:val="0015791B"/>
    <w:rsid w:val="00163815"/>
    <w:rsid w:val="00166300"/>
    <w:rsid w:val="00171AF7"/>
    <w:rsid w:val="0017358D"/>
    <w:rsid w:val="00175087"/>
    <w:rsid w:val="00182056"/>
    <w:rsid w:val="0018409F"/>
    <w:rsid w:val="001871F7"/>
    <w:rsid w:val="0019104B"/>
    <w:rsid w:val="001947B4"/>
    <w:rsid w:val="001A067E"/>
    <w:rsid w:val="001A06C3"/>
    <w:rsid w:val="001A3665"/>
    <w:rsid w:val="001C0946"/>
    <w:rsid w:val="001C443D"/>
    <w:rsid w:val="001D2F40"/>
    <w:rsid w:val="001D61D9"/>
    <w:rsid w:val="001D6F2F"/>
    <w:rsid w:val="001E03EA"/>
    <w:rsid w:val="001E1BDA"/>
    <w:rsid w:val="001E4255"/>
    <w:rsid w:val="001E4325"/>
    <w:rsid w:val="001E518C"/>
    <w:rsid w:val="001E6D20"/>
    <w:rsid w:val="001E7015"/>
    <w:rsid w:val="001F0674"/>
    <w:rsid w:val="001F4673"/>
    <w:rsid w:val="001F488E"/>
    <w:rsid w:val="001F4D0F"/>
    <w:rsid w:val="001F5D49"/>
    <w:rsid w:val="001F799F"/>
    <w:rsid w:val="0020424A"/>
    <w:rsid w:val="002056A5"/>
    <w:rsid w:val="0021405A"/>
    <w:rsid w:val="002143CE"/>
    <w:rsid w:val="002163B7"/>
    <w:rsid w:val="00221EC5"/>
    <w:rsid w:val="00226B79"/>
    <w:rsid w:val="00227843"/>
    <w:rsid w:val="002306B9"/>
    <w:rsid w:val="00232A71"/>
    <w:rsid w:val="00232D08"/>
    <w:rsid w:val="00233889"/>
    <w:rsid w:val="002357D8"/>
    <w:rsid w:val="00256DDD"/>
    <w:rsid w:val="0025755D"/>
    <w:rsid w:val="00262B9E"/>
    <w:rsid w:val="0026621F"/>
    <w:rsid w:val="00267676"/>
    <w:rsid w:val="00273B14"/>
    <w:rsid w:val="002744E8"/>
    <w:rsid w:val="00275D1C"/>
    <w:rsid w:val="00280008"/>
    <w:rsid w:val="00280F54"/>
    <w:rsid w:val="0028793F"/>
    <w:rsid w:val="00296711"/>
    <w:rsid w:val="0029706F"/>
    <w:rsid w:val="002A0B29"/>
    <w:rsid w:val="002A18E7"/>
    <w:rsid w:val="002A5F12"/>
    <w:rsid w:val="002A6AC7"/>
    <w:rsid w:val="002B157D"/>
    <w:rsid w:val="002B1CA1"/>
    <w:rsid w:val="002B1E73"/>
    <w:rsid w:val="002B24D5"/>
    <w:rsid w:val="002C31A2"/>
    <w:rsid w:val="002C3BE1"/>
    <w:rsid w:val="002C7B9A"/>
    <w:rsid w:val="002D0106"/>
    <w:rsid w:val="002D14C2"/>
    <w:rsid w:val="002D2524"/>
    <w:rsid w:val="002D39CF"/>
    <w:rsid w:val="002E42AB"/>
    <w:rsid w:val="002E66AF"/>
    <w:rsid w:val="002F069D"/>
    <w:rsid w:val="002F1587"/>
    <w:rsid w:val="002F5281"/>
    <w:rsid w:val="002F70DF"/>
    <w:rsid w:val="002F7675"/>
    <w:rsid w:val="003008A5"/>
    <w:rsid w:val="00301C54"/>
    <w:rsid w:val="00304EAC"/>
    <w:rsid w:val="0032027A"/>
    <w:rsid w:val="00320631"/>
    <w:rsid w:val="00322D6C"/>
    <w:rsid w:val="00324181"/>
    <w:rsid w:val="003270D4"/>
    <w:rsid w:val="003305BC"/>
    <w:rsid w:val="003340E8"/>
    <w:rsid w:val="0033533E"/>
    <w:rsid w:val="00346C52"/>
    <w:rsid w:val="00356790"/>
    <w:rsid w:val="00357F02"/>
    <w:rsid w:val="00363AE1"/>
    <w:rsid w:val="00364D1C"/>
    <w:rsid w:val="003655A2"/>
    <w:rsid w:val="00381423"/>
    <w:rsid w:val="00382507"/>
    <w:rsid w:val="00386064"/>
    <w:rsid w:val="003868CE"/>
    <w:rsid w:val="003901B1"/>
    <w:rsid w:val="00391B14"/>
    <w:rsid w:val="00395857"/>
    <w:rsid w:val="00397269"/>
    <w:rsid w:val="003977A5"/>
    <w:rsid w:val="003A1D09"/>
    <w:rsid w:val="003A21E1"/>
    <w:rsid w:val="003A56DA"/>
    <w:rsid w:val="003B2BC5"/>
    <w:rsid w:val="003B5DF3"/>
    <w:rsid w:val="003B7CFA"/>
    <w:rsid w:val="003C15AC"/>
    <w:rsid w:val="003C4E33"/>
    <w:rsid w:val="003C5BC0"/>
    <w:rsid w:val="003C6045"/>
    <w:rsid w:val="003C7BB9"/>
    <w:rsid w:val="003D365E"/>
    <w:rsid w:val="003E30EF"/>
    <w:rsid w:val="003F057A"/>
    <w:rsid w:val="003F08F0"/>
    <w:rsid w:val="003F0D0E"/>
    <w:rsid w:val="003F3AE2"/>
    <w:rsid w:val="003F4BFE"/>
    <w:rsid w:val="00400A00"/>
    <w:rsid w:val="004141CE"/>
    <w:rsid w:val="00422B3D"/>
    <w:rsid w:val="00431C30"/>
    <w:rsid w:val="00433BBF"/>
    <w:rsid w:val="00440CA2"/>
    <w:rsid w:val="00446324"/>
    <w:rsid w:val="00447F1B"/>
    <w:rsid w:val="00451525"/>
    <w:rsid w:val="0045628A"/>
    <w:rsid w:val="004661DC"/>
    <w:rsid w:val="00472C4F"/>
    <w:rsid w:val="00474A96"/>
    <w:rsid w:val="00475434"/>
    <w:rsid w:val="00475B59"/>
    <w:rsid w:val="00480A5A"/>
    <w:rsid w:val="004824C4"/>
    <w:rsid w:val="00485C87"/>
    <w:rsid w:val="004921DE"/>
    <w:rsid w:val="00492FCC"/>
    <w:rsid w:val="00497177"/>
    <w:rsid w:val="00497B9E"/>
    <w:rsid w:val="004A10AB"/>
    <w:rsid w:val="004A27A0"/>
    <w:rsid w:val="004A4E30"/>
    <w:rsid w:val="004A54E3"/>
    <w:rsid w:val="004A689D"/>
    <w:rsid w:val="004B1C34"/>
    <w:rsid w:val="004B7B27"/>
    <w:rsid w:val="004C14C8"/>
    <w:rsid w:val="004C224B"/>
    <w:rsid w:val="004C3397"/>
    <w:rsid w:val="004C55F1"/>
    <w:rsid w:val="004C599B"/>
    <w:rsid w:val="004C7F06"/>
    <w:rsid w:val="004D0893"/>
    <w:rsid w:val="004D27F6"/>
    <w:rsid w:val="004D4628"/>
    <w:rsid w:val="004E1218"/>
    <w:rsid w:val="004E3202"/>
    <w:rsid w:val="004E338E"/>
    <w:rsid w:val="004E3E5E"/>
    <w:rsid w:val="004E421D"/>
    <w:rsid w:val="004E54B6"/>
    <w:rsid w:val="004E6DA8"/>
    <w:rsid w:val="004E7294"/>
    <w:rsid w:val="004F4434"/>
    <w:rsid w:val="004F6175"/>
    <w:rsid w:val="004F7A56"/>
    <w:rsid w:val="005006C4"/>
    <w:rsid w:val="005017C0"/>
    <w:rsid w:val="005046E7"/>
    <w:rsid w:val="00504EA7"/>
    <w:rsid w:val="00507BFC"/>
    <w:rsid w:val="00512E37"/>
    <w:rsid w:val="005169FC"/>
    <w:rsid w:val="005226AC"/>
    <w:rsid w:val="005249DC"/>
    <w:rsid w:val="00524A51"/>
    <w:rsid w:val="0052655E"/>
    <w:rsid w:val="00534B56"/>
    <w:rsid w:val="00535047"/>
    <w:rsid w:val="00537615"/>
    <w:rsid w:val="00542E33"/>
    <w:rsid w:val="00545915"/>
    <w:rsid w:val="00545A3C"/>
    <w:rsid w:val="00547D66"/>
    <w:rsid w:val="00551A5B"/>
    <w:rsid w:val="00552593"/>
    <w:rsid w:val="00555145"/>
    <w:rsid w:val="00556281"/>
    <w:rsid w:val="00556304"/>
    <w:rsid w:val="005614BF"/>
    <w:rsid w:val="00561E46"/>
    <w:rsid w:val="00565A4B"/>
    <w:rsid w:val="00567790"/>
    <w:rsid w:val="005728FE"/>
    <w:rsid w:val="005739C8"/>
    <w:rsid w:val="00574584"/>
    <w:rsid w:val="005747E1"/>
    <w:rsid w:val="0057588A"/>
    <w:rsid w:val="00577542"/>
    <w:rsid w:val="00581F41"/>
    <w:rsid w:val="00585F54"/>
    <w:rsid w:val="00587D2E"/>
    <w:rsid w:val="00592629"/>
    <w:rsid w:val="00593D3C"/>
    <w:rsid w:val="00596E9D"/>
    <w:rsid w:val="005A3089"/>
    <w:rsid w:val="005A3CB4"/>
    <w:rsid w:val="005A5B4A"/>
    <w:rsid w:val="005B5491"/>
    <w:rsid w:val="005C2D9C"/>
    <w:rsid w:val="005C3B4D"/>
    <w:rsid w:val="005C5002"/>
    <w:rsid w:val="005C50E8"/>
    <w:rsid w:val="005E29A6"/>
    <w:rsid w:val="005E458A"/>
    <w:rsid w:val="005E7A7E"/>
    <w:rsid w:val="005F5281"/>
    <w:rsid w:val="0060170F"/>
    <w:rsid w:val="00604136"/>
    <w:rsid w:val="00605824"/>
    <w:rsid w:val="00606B3C"/>
    <w:rsid w:val="006112EA"/>
    <w:rsid w:val="00617934"/>
    <w:rsid w:val="00622130"/>
    <w:rsid w:val="006232F5"/>
    <w:rsid w:val="00623FF4"/>
    <w:rsid w:val="0062765A"/>
    <w:rsid w:val="0063048C"/>
    <w:rsid w:val="00630A97"/>
    <w:rsid w:val="00630C03"/>
    <w:rsid w:val="006325A6"/>
    <w:rsid w:val="00635AC0"/>
    <w:rsid w:val="00640B49"/>
    <w:rsid w:val="00647AF1"/>
    <w:rsid w:val="00647C32"/>
    <w:rsid w:val="0065074E"/>
    <w:rsid w:val="00654B8D"/>
    <w:rsid w:val="00655600"/>
    <w:rsid w:val="006559E3"/>
    <w:rsid w:val="00656193"/>
    <w:rsid w:val="00656B16"/>
    <w:rsid w:val="00666677"/>
    <w:rsid w:val="00666AC6"/>
    <w:rsid w:val="0067088B"/>
    <w:rsid w:val="00675D18"/>
    <w:rsid w:val="00680BB7"/>
    <w:rsid w:val="00684A24"/>
    <w:rsid w:val="006858F2"/>
    <w:rsid w:val="00686022"/>
    <w:rsid w:val="00687400"/>
    <w:rsid w:val="00687E2D"/>
    <w:rsid w:val="006906F9"/>
    <w:rsid w:val="006968F4"/>
    <w:rsid w:val="006A1367"/>
    <w:rsid w:val="006A1A3B"/>
    <w:rsid w:val="006B0BF5"/>
    <w:rsid w:val="006B10FE"/>
    <w:rsid w:val="006B1217"/>
    <w:rsid w:val="006B2594"/>
    <w:rsid w:val="006B2658"/>
    <w:rsid w:val="006B5506"/>
    <w:rsid w:val="006B7524"/>
    <w:rsid w:val="006C07CC"/>
    <w:rsid w:val="006C37BB"/>
    <w:rsid w:val="006C75BC"/>
    <w:rsid w:val="006D508C"/>
    <w:rsid w:val="006D50FF"/>
    <w:rsid w:val="006E0FDC"/>
    <w:rsid w:val="006E471E"/>
    <w:rsid w:val="006F3A99"/>
    <w:rsid w:val="006F63AD"/>
    <w:rsid w:val="006F7B4A"/>
    <w:rsid w:val="007008DD"/>
    <w:rsid w:val="007009F7"/>
    <w:rsid w:val="00700D20"/>
    <w:rsid w:val="0070227B"/>
    <w:rsid w:val="007046F8"/>
    <w:rsid w:val="00705974"/>
    <w:rsid w:val="007072BE"/>
    <w:rsid w:val="00713A5C"/>
    <w:rsid w:val="00722915"/>
    <w:rsid w:val="00723230"/>
    <w:rsid w:val="007249A9"/>
    <w:rsid w:val="00724B1C"/>
    <w:rsid w:val="007254F5"/>
    <w:rsid w:val="00733519"/>
    <w:rsid w:val="007357EC"/>
    <w:rsid w:val="007369A4"/>
    <w:rsid w:val="00740812"/>
    <w:rsid w:val="0074170D"/>
    <w:rsid w:val="0074173D"/>
    <w:rsid w:val="00742D25"/>
    <w:rsid w:val="00745E2C"/>
    <w:rsid w:val="00747325"/>
    <w:rsid w:val="00750AB2"/>
    <w:rsid w:val="00751925"/>
    <w:rsid w:val="00753908"/>
    <w:rsid w:val="00753E3E"/>
    <w:rsid w:val="00754251"/>
    <w:rsid w:val="0075736A"/>
    <w:rsid w:val="0076016A"/>
    <w:rsid w:val="00760E50"/>
    <w:rsid w:val="007635F8"/>
    <w:rsid w:val="0076382B"/>
    <w:rsid w:val="00763D69"/>
    <w:rsid w:val="00766E5F"/>
    <w:rsid w:val="0076773A"/>
    <w:rsid w:val="00774714"/>
    <w:rsid w:val="0077597C"/>
    <w:rsid w:val="007838E8"/>
    <w:rsid w:val="007853BC"/>
    <w:rsid w:val="007930FB"/>
    <w:rsid w:val="007A3FE7"/>
    <w:rsid w:val="007A5705"/>
    <w:rsid w:val="007A5B65"/>
    <w:rsid w:val="007B114E"/>
    <w:rsid w:val="007B2C2A"/>
    <w:rsid w:val="007C0E9F"/>
    <w:rsid w:val="007C38A0"/>
    <w:rsid w:val="007C3AEE"/>
    <w:rsid w:val="007C3E85"/>
    <w:rsid w:val="007C617B"/>
    <w:rsid w:val="007C7CBB"/>
    <w:rsid w:val="007D1BB9"/>
    <w:rsid w:val="007D2E37"/>
    <w:rsid w:val="007D3142"/>
    <w:rsid w:val="007D591E"/>
    <w:rsid w:val="007D697B"/>
    <w:rsid w:val="007D7A59"/>
    <w:rsid w:val="007E272F"/>
    <w:rsid w:val="007E3DCC"/>
    <w:rsid w:val="007F58FE"/>
    <w:rsid w:val="007F5B69"/>
    <w:rsid w:val="007F75F8"/>
    <w:rsid w:val="00800FB8"/>
    <w:rsid w:val="00802126"/>
    <w:rsid w:val="00803898"/>
    <w:rsid w:val="00806AE8"/>
    <w:rsid w:val="008127D2"/>
    <w:rsid w:val="00813615"/>
    <w:rsid w:val="008237D2"/>
    <w:rsid w:val="008270BF"/>
    <w:rsid w:val="00827529"/>
    <w:rsid w:val="0083081A"/>
    <w:rsid w:val="008325D4"/>
    <w:rsid w:val="00832BD9"/>
    <w:rsid w:val="008409B0"/>
    <w:rsid w:val="0084390C"/>
    <w:rsid w:val="008440FC"/>
    <w:rsid w:val="00847E09"/>
    <w:rsid w:val="008567EA"/>
    <w:rsid w:val="00862640"/>
    <w:rsid w:val="00863411"/>
    <w:rsid w:val="00863548"/>
    <w:rsid w:val="00867675"/>
    <w:rsid w:val="00873640"/>
    <w:rsid w:val="0087598C"/>
    <w:rsid w:val="008849A7"/>
    <w:rsid w:val="00887A65"/>
    <w:rsid w:val="00894DAB"/>
    <w:rsid w:val="00896261"/>
    <w:rsid w:val="00897D7F"/>
    <w:rsid w:val="008A1D56"/>
    <w:rsid w:val="008A393C"/>
    <w:rsid w:val="008B0D9C"/>
    <w:rsid w:val="008B27B0"/>
    <w:rsid w:val="008B65E3"/>
    <w:rsid w:val="008B6786"/>
    <w:rsid w:val="008B6D8A"/>
    <w:rsid w:val="008B6F92"/>
    <w:rsid w:val="008C056E"/>
    <w:rsid w:val="008C16A5"/>
    <w:rsid w:val="008C1A9D"/>
    <w:rsid w:val="008C351A"/>
    <w:rsid w:val="008C3A2C"/>
    <w:rsid w:val="008C68BD"/>
    <w:rsid w:val="008C7279"/>
    <w:rsid w:val="008C7434"/>
    <w:rsid w:val="008D125A"/>
    <w:rsid w:val="008D57EE"/>
    <w:rsid w:val="008D5F18"/>
    <w:rsid w:val="008E2610"/>
    <w:rsid w:val="008E275B"/>
    <w:rsid w:val="008E42ED"/>
    <w:rsid w:val="008E4A93"/>
    <w:rsid w:val="008E7702"/>
    <w:rsid w:val="008F2281"/>
    <w:rsid w:val="008F3B81"/>
    <w:rsid w:val="008F73B9"/>
    <w:rsid w:val="00901283"/>
    <w:rsid w:val="00903167"/>
    <w:rsid w:val="00907C93"/>
    <w:rsid w:val="009125E4"/>
    <w:rsid w:val="009145AE"/>
    <w:rsid w:val="00916811"/>
    <w:rsid w:val="009174C4"/>
    <w:rsid w:val="0091773F"/>
    <w:rsid w:val="009208E2"/>
    <w:rsid w:val="00927C57"/>
    <w:rsid w:val="009310C3"/>
    <w:rsid w:val="00931CBB"/>
    <w:rsid w:val="00932A9A"/>
    <w:rsid w:val="00941CF5"/>
    <w:rsid w:val="009420A9"/>
    <w:rsid w:val="009507B4"/>
    <w:rsid w:val="009541E4"/>
    <w:rsid w:val="009644A9"/>
    <w:rsid w:val="009651D8"/>
    <w:rsid w:val="00966DAE"/>
    <w:rsid w:val="009707AB"/>
    <w:rsid w:val="00970C56"/>
    <w:rsid w:val="00972C03"/>
    <w:rsid w:val="009734F4"/>
    <w:rsid w:val="009749A8"/>
    <w:rsid w:val="00976ABB"/>
    <w:rsid w:val="00984898"/>
    <w:rsid w:val="0098746F"/>
    <w:rsid w:val="0099064B"/>
    <w:rsid w:val="00991862"/>
    <w:rsid w:val="00992C83"/>
    <w:rsid w:val="00993215"/>
    <w:rsid w:val="00994C16"/>
    <w:rsid w:val="009953AA"/>
    <w:rsid w:val="009A05F8"/>
    <w:rsid w:val="009A433F"/>
    <w:rsid w:val="009A6FE3"/>
    <w:rsid w:val="009B14D5"/>
    <w:rsid w:val="009B4697"/>
    <w:rsid w:val="009B68AE"/>
    <w:rsid w:val="009C0BB9"/>
    <w:rsid w:val="009C0D42"/>
    <w:rsid w:val="009C45D8"/>
    <w:rsid w:val="009C54A1"/>
    <w:rsid w:val="009C780D"/>
    <w:rsid w:val="009C7B0D"/>
    <w:rsid w:val="009D13D6"/>
    <w:rsid w:val="009D2EBA"/>
    <w:rsid w:val="009D3F07"/>
    <w:rsid w:val="009D4F99"/>
    <w:rsid w:val="009F176D"/>
    <w:rsid w:val="009F6ADC"/>
    <w:rsid w:val="009F6C8C"/>
    <w:rsid w:val="00A03133"/>
    <w:rsid w:val="00A03486"/>
    <w:rsid w:val="00A04E2A"/>
    <w:rsid w:val="00A05849"/>
    <w:rsid w:val="00A073E9"/>
    <w:rsid w:val="00A11CE3"/>
    <w:rsid w:val="00A122E7"/>
    <w:rsid w:val="00A12D1F"/>
    <w:rsid w:val="00A133ED"/>
    <w:rsid w:val="00A2354E"/>
    <w:rsid w:val="00A248B5"/>
    <w:rsid w:val="00A27B78"/>
    <w:rsid w:val="00A35E08"/>
    <w:rsid w:val="00A402C3"/>
    <w:rsid w:val="00A42E83"/>
    <w:rsid w:val="00A434D4"/>
    <w:rsid w:val="00A502F3"/>
    <w:rsid w:val="00A56C76"/>
    <w:rsid w:val="00A57CB2"/>
    <w:rsid w:val="00A63893"/>
    <w:rsid w:val="00A63D63"/>
    <w:rsid w:val="00A7045D"/>
    <w:rsid w:val="00A714E1"/>
    <w:rsid w:val="00A71FB5"/>
    <w:rsid w:val="00A73702"/>
    <w:rsid w:val="00A73B3E"/>
    <w:rsid w:val="00A77D2F"/>
    <w:rsid w:val="00A842AE"/>
    <w:rsid w:val="00A85494"/>
    <w:rsid w:val="00A857CA"/>
    <w:rsid w:val="00A86D3F"/>
    <w:rsid w:val="00A86EEB"/>
    <w:rsid w:val="00A960CC"/>
    <w:rsid w:val="00A96BAA"/>
    <w:rsid w:val="00AA1A88"/>
    <w:rsid w:val="00AA2457"/>
    <w:rsid w:val="00AA2AEA"/>
    <w:rsid w:val="00AA4070"/>
    <w:rsid w:val="00AA4232"/>
    <w:rsid w:val="00AA6673"/>
    <w:rsid w:val="00AB25C8"/>
    <w:rsid w:val="00AB4632"/>
    <w:rsid w:val="00AB572A"/>
    <w:rsid w:val="00AB7B1B"/>
    <w:rsid w:val="00AD36F2"/>
    <w:rsid w:val="00AD4A36"/>
    <w:rsid w:val="00AD5F6A"/>
    <w:rsid w:val="00AE20AC"/>
    <w:rsid w:val="00AE7F7D"/>
    <w:rsid w:val="00AF0A88"/>
    <w:rsid w:val="00AF2085"/>
    <w:rsid w:val="00AF5F17"/>
    <w:rsid w:val="00B00D3C"/>
    <w:rsid w:val="00B04063"/>
    <w:rsid w:val="00B05811"/>
    <w:rsid w:val="00B05FEA"/>
    <w:rsid w:val="00B072F4"/>
    <w:rsid w:val="00B07F1D"/>
    <w:rsid w:val="00B1164B"/>
    <w:rsid w:val="00B120D6"/>
    <w:rsid w:val="00B1474E"/>
    <w:rsid w:val="00B1494C"/>
    <w:rsid w:val="00B15156"/>
    <w:rsid w:val="00B202E0"/>
    <w:rsid w:val="00B22B76"/>
    <w:rsid w:val="00B22FE7"/>
    <w:rsid w:val="00B27A07"/>
    <w:rsid w:val="00B3082D"/>
    <w:rsid w:val="00B3410B"/>
    <w:rsid w:val="00B353A2"/>
    <w:rsid w:val="00B41AF2"/>
    <w:rsid w:val="00B426B5"/>
    <w:rsid w:val="00B44971"/>
    <w:rsid w:val="00B45CC5"/>
    <w:rsid w:val="00B5071D"/>
    <w:rsid w:val="00B516C5"/>
    <w:rsid w:val="00B53AF3"/>
    <w:rsid w:val="00B554A1"/>
    <w:rsid w:val="00B605AA"/>
    <w:rsid w:val="00B64717"/>
    <w:rsid w:val="00B717DE"/>
    <w:rsid w:val="00B71B81"/>
    <w:rsid w:val="00B724A4"/>
    <w:rsid w:val="00B74696"/>
    <w:rsid w:val="00B7670A"/>
    <w:rsid w:val="00B77CB3"/>
    <w:rsid w:val="00B81131"/>
    <w:rsid w:val="00B814F0"/>
    <w:rsid w:val="00B83956"/>
    <w:rsid w:val="00B848B3"/>
    <w:rsid w:val="00B851E8"/>
    <w:rsid w:val="00B85B0B"/>
    <w:rsid w:val="00B922E4"/>
    <w:rsid w:val="00B93B7F"/>
    <w:rsid w:val="00B97BE9"/>
    <w:rsid w:val="00BA3B34"/>
    <w:rsid w:val="00BA6C4D"/>
    <w:rsid w:val="00BB395A"/>
    <w:rsid w:val="00BB4810"/>
    <w:rsid w:val="00BC49CE"/>
    <w:rsid w:val="00BC4C0A"/>
    <w:rsid w:val="00BD2C50"/>
    <w:rsid w:val="00BD542D"/>
    <w:rsid w:val="00BD5D97"/>
    <w:rsid w:val="00BD78A2"/>
    <w:rsid w:val="00BE1426"/>
    <w:rsid w:val="00BE187B"/>
    <w:rsid w:val="00BE3712"/>
    <w:rsid w:val="00BE37AB"/>
    <w:rsid w:val="00BE5D78"/>
    <w:rsid w:val="00BF07FC"/>
    <w:rsid w:val="00BF0A36"/>
    <w:rsid w:val="00BF4AC2"/>
    <w:rsid w:val="00BF4D11"/>
    <w:rsid w:val="00C0179F"/>
    <w:rsid w:val="00C064D4"/>
    <w:rsid w:val="00C07303"/>
    <w:rsid w:val="00C07D52"/>
    <w:rsid w:val="00C16D1A"/>
    <w:rsid w:val="00C222EF"/>
    <w:rsid w:val="00C22A7C"/>
    <w:rsid w:val="00C304A0"/>
    <w:rsid w:val="00C306DA"/>
    <w:rsid w:val="00C40337"/>
    <w:rsid w:val="00C44D49"/>
    <w:rsid w:val="00C46A10"/>
    <w:rsid w:val="00C5065B"/>
    <w:rsid w:val="00C56A48"/>
    <w:rsid w:val="00C60C33"/>
    <w:rsid w:val="00C62272"/>
    <w:rsid w:val="00C64784"/>
    <w:rsid w:val="00C64E88"/>
    <w:rsid w:val="00C703BF"/>
    <w:rsid w:val="00C817A0"/>
    <w:rsid w:val="00C8397D"/>
    <w:rsid w:val="00C876DA"/>
    <w:rsid w:val="00C87984"/>
    <w:rsid w:val="00C90C7A"/>
    <w:rsid w:val="00C933B4"/>
    <w:rsid w:val="00C94107"/>
    <w:rsid w:val="00C94332"/>
    <w:rsid w:val="00C96EBD"/>
    <w:rsid w:val="00C97ECF"/>
    <w:rsid w:val="00CA029F"/>
    <w:rsid w:val="00CA0F21"/>
    <w:rsid w:val="00CA309A"/>
    <w:rsid w:val="00CA3105"/>
    <w:rsid w:val="00CA3764"/>
    <w:rsid w:val="00CA5765"/>
    <w:rsid w:val="00CA7F0C"/>
    <w:rsid w:val="00CB036A"/>
    <w:rsid w:val="00CB5A38"/>
    <w:rsid w:val="00CC0A28"/>
    <w:rsid w:val="00CC29BB"/>
    <w:rsid w:val="00CD18CF"/>
    <w:rsid w:val="00CD5072"/>
    <w:rsid w:val="00CE119C"/>
    <w:rsid w:val="00CE48C6"/>
    <w:rsid w:val="00CE4B00"/>
    <w:rsid w:val="00CE7830"/>
    <w:rsid w:val="00CF0CA1"/>
    <w:rsid w:val="00CF2BF4"/>
    <w:rsid w:val="00CF43CC"/>
    <w:rsid w:val="00CF4486"/>
    <w:rsid w:val="00CF47B6"/>
    <w:rsid w:val="00CF608D"/>
    <w:rsid w:val="00CF6FFB"/>
    <w:rsid w:val="00D10106"/>
    <w:rsid w:val="00D10CEB"/>
    <w:rsid w:val="00D11515"/>
    <w:rsid w:val="00D12007"/>
    <w:rsid w:val="00D12769"/>
    <w:rsid w:val="00D1769E"/>
    <w:rsid w:val="00D212AC"/>
    <w:rsid w:val="00D30B8C"/>
    <w:rsid w:val="00D32309"/>
    <w:rsid w:val="00D32357"/>
    <w:rsid w:val="00D32576"/>
    <w:rsid w:val="00D358BB"/>
    <w:rsid w:val="00D417E7"/>
    <w:rsid w:val="00D41E4B"/>
    <w:rsid w:val="00D43774"/>
    <w:rsid w:val="00D46A44"/>
    <w:rsid w:val="00D47AE5"/>
    <w:rsid w:val="00D47E04"/>
    <w:rsid w:val="00D54704"/>
    <w:rsid w:val="00D63A9C"/>
    <w:rsid w:val="00D66619"/>
    <w:rsid w:val="00D66F19"/>
    <w:rsid w:val="00D677A7"/>
    <w:rsid w:val="00D67BAD"/>
    <w:rsid w:val="00D71278"/>
    <w:rsid w:val="00D72236"/>
    <w:rsid w:val="00D7362D"/>
    <w:rsid w:val="00D77004"/>
    <w:rsid w:val="00D77D15"/>
    <w:rsid w:val="00D80629"/>
    <w:rsid w:val="00D826C2"/>
    <w:rsid w:val="00D84C4B"/>
    <w:rsid w:val="00D853A0"/>
    <w:rsid w:val="00D8706D"/>
    <w:rsid w:val="00D901F3"/>
    <w:rsid w:val="00D90F8E"/>
    <w:rsid w:val="00D930A3"/>
    <w:rsid w:val="00D96893"/>
    <w:rsid w:val="00DA1944"/>
    <w:rsid w:val="00DA6545"/>
    <w:rsid w:val="00DA744F"/>
    <w:rsid w:val="00DB6B6D"/>
    <w:rsid w:val="00DB7C32"/>
    <w:rsid w:val="00DC1EF0"/>
    <w:rsid w:val="00DD4F73"/>
    <w:rsid w:val="00DD5097"/>
    <w:rsid w:val="00DD50DE"/>
    <w:rsid w:val="00DE04C2"/>
    <w:rsid w:val="00DE311F"/>
    <w:rsid w:val="00DE5FBE"/>
    <w:rsid w:val="00DE744A"/>
    <w:rsid w:val="00DE786F"/>
    <w:rsid w:val="00DE7BE8"/>
    <w:rsid w:val="00DF0A6F"/>
    <w:rsid w:val="00DF0BD6"/>
    <w:rsid w:val="00DF11E6"/>
    <w:rsid w:val="00DF420C"/>
    <w:rsid w:val="00DF4C4A"/>
    <w:rsid w:val="00DF5A1F"/>
    <w:rsid w:val="00DF6B37"/>
    <w:rsid w:val="00DF6E57"/>
    <w:rsid w:val="00DF6E59"/>
    <w:rsid w:val="00DF78AE"/>
    <w:rsid w:val="00DF78F9"/>
    <w:rsid w:val="00DF7DFF"/>
    <w:rsid w:val="00E02DE4"/>
    <w:rsid w:val="00E03CF3"/>
    <w:rsid w:val="00E155AB"/>
    <w:rsid w:val="00E162C3"/>
    <w:rsid w:val="00E16BD0"/>
    <w:rsid w:val="00E201F1"/>
    <w:rsid w:val="00E21617"/>
    <w:rsid w:val="00E21EC6"/>
    <w:rsid w:val="00E230E9"/>
    <w:rsid w:val="00E23744"/>
    <w:rsid w:val="00E24248"/>
    <w:rsid w:val="00E24250"/>
    <w:rsid w:val="00E26C76"/>
    <w:rsid w:val="00E27D2A"/>
    <w:rsid w:val="00E33A88"/>
    <w:rsid w:val="00E3425D"/>
    <w:rsid w:val="00E34555"/>
    <w:rsid w:val="00E354F8"/>
    <w:rsid w:val="00E40800"/>
    <w:rsid w:val="00E40D99"/>
    <w:rsid w:val="00E453CA"/>
    <w:rsid w:val="00E464B7"/>
    <w:rsid w:val="00E509F0"/>
    <w:rsid w:val="00E50C0E"/>
    <w:rsid w:val="00E517B2"/>
    <w:rsid w:val="00E55E9D"/>
    <w:rsid w:val="00E63152"/>
    <w:rsid w:val="00E6669F"/>
    <w:rsid w:val="00E67893"/>
    <w:rsid w:val="00E70D0B"/>
    <w:rsid w:val="00E74EE1"/>
    <w:rsid w:val="00E758B6"/>
    <w:rsid w:val="00E83C14"/>
    <w:rsid w:val="00E84A87"/>
    <w:rsid w:val="00E87AF9"/>
    <w:rsid w:val="00E90DD9"/>
    <w:rsid w:val="00E91544"/>
    <w:rsid w:val="00E93226"/>
    <w:rsid w:val="00E947EF"/>
    <w:rsid w:val="00E972BD"/>
    <w:rsid w:val="00EA19DE"/>
    <w:rsid w:val="00EA2AFA"/>
    <w:rsid w:val="00EA5E38"/>
    <w:rsid w:val="00EB4CF5"/>
    <w:rsid w:val="00EB4F20"/>
    <w:rsid w:val="00EB68EF"/>
    <w:rsid w:val="00EC1D31"/>
    <w:rsid w:val="00EC1EC1"/>
    <w:rsid w:val="00EC204A"/>
    <w:rsid w:val="00EC3056"/>
    <w:rsid w:val="00EC691B"/>
    <w:rsid w:val="00EF53E3"/>
    <w:rsid w:val="00F01147"/>
    <w:rsid w:val="00F0351A"/>
    <w:rsid w:val="00F0391B"/>
    <w:rsid w:val="00F141DF"/>
    <w:rsid w:val="00F14BFF"/>
    <w:rsid w:val="00F228C4"/>
    <w:rsid w:val="00F255C2"/>
    <w:rsid w:val="00F26312"/>
    <w:rsid w:val="00F341E4"/>
    <w:rsid w:val="00F34AB2"/>
    <w:rsid w:val="00F36230"/>
    <w:rsid w:val="00F3633D"/>
    <w:rsid w:val="00F36569"/>
    <w:rsid w:val="00F41807"/>
    <w:rsid w:val="00F430F7"/>
    <w:rsid w:val="00F43633"/>
    <w:rsid w:val="00F449A4"/>
    <w:rsid w:val="00F459C6"/>
    <w:rsid w:val="00F47EF0"/>
    <w:rsid w:val="00F50494"/>
    <w:rsid w:val="00F51BA5"/>
    <w:rsid w:val="00F630E3"/>
    <w:rsid w:val="00F6365A"/>
    <w:rsid w:val="00F676BC"/>
    <w:rsid w:val="00F72C91"/>
    <w:rsid w:val="00F73CD0"/>
    <w:rsid w:val="00F7560A"/>
    <w:rsid w:val="00F76087"/>
    <w:rsid w:val="00F76150"/>
    <w:rsid w:val="00F775DD"/>
    <w:rsid w:val="00F77676"/>
    <w:rsid w:val="00F837F0"/>
    <w:rsid w:val="00F875CA"/>
    <w:rsid w:val="00FA19F2"/>
    <w:rsid w:val="00FA1BD5"/>
    <w:rsid w:val="00FA796E"/>
    <w:rsid w:val="00FB2C19"/>
    <w:rsid w:val="00FB30E1"/>
    <w:rsid w:val="00FB35F1"/>
    <w:rsid w:val="00FB4887"/>
    <w:rsid w:val="00FB6A32"/>
    <w:rsid w:val="00FB70A2"/>
    <w:rsid w:val="00FC53B9"/>
    <w:rsid w:val="00FC6EC3"/>
    <w:rsid w:val="00FD51BF"/>
    <w:rsid w:val="00FD5347"/>
    <w:rsid w:val="00FE1668"/>
    <w:rsid w:val="00FE40FE"/>
    <w:rsid w:val="00FE4BA6"/>
    <w:rsid w:val="00FF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;"/>
  <w14:docId w14:val="29D960E7"/>
  <w15:docId w15:val="{4E4C137C-D1C8-45DA-B7C7-1195C9B08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3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127D2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127D2"/>
    <w:pPr>
      <w:keepNext/>
      <w:keepLines/>
      <w:numPr>
        <w:numId w:val="7"/>
      </w:numPr>
      <w:spacing w:before="480" w:after="0"/>
      <w:outlineLvl w:val="0"/>
    </w:pPr>
    <w:rPr>
      <w:rFonts w:ascii="Times New Roman" w:eastAsia="MS ????" w:hAnsi="Times New Roman"/>
      <w:b/>
      <w:bCs/>
      <w:color w:val="000000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8127D2"/>
    <w:pPr>
      <w:keepNext/>
      <w:keepLines/>
      <w:numPr>
        <w:ilvl w:val="1"/>
        <w:numId w:val="7"/>
      </w:numPr>
      <w:spacing w:before="200" w:after="0"/>
      <w:outlineLvl w:val="1"/>
    </w:pPr>
    <w:rPr>
      <w:rFonts w:ascii="Times New Roman" w:eastAsia="MS ????" w:hAnsi="Times New Roman"/>
      <w:b/>
      <w:bCs/>
      <w:color w:val="000000"/>
      <w:sz w:val="26"/>
      <w:szCs w:val="26"/>
      <w:lang w:val="en-US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8127D2"/>
    <w:pPr>
      <w:keepNext/>
      <w:keepLines/>
      <w:numPr>
        <w:ilvl w:val="2"/>
        <w:numId w:val="7"/>
      </w:numPr>
      <w:spacing w:before="200" w:after="0"/>
      <w:outlineLvl w:val="2"/>
    </w:pPr>
    <w:rPr>
      <w:rFonts w:ascii="Times New Roman" w:eastAsia="MS ????" w:hAnsi="Times New Roman"/>
      <w:b/>
      <w:bCs/>
      <w:i/>
      <w:color w:val="000000"/>
      <w:sz w:val="24"/>
      <w:szCs w:val="24"/>
      <w:lang w:val="en-US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8127D2"/>
    <w:pPr>
      <w:keepNext/>
      <w:keepLines/>
      <w:numPr>
        <w:ilvl w:val="3"/>
        <w:numId w:val="7"/>
      </w:numPr>
      <w:spacing w:before="200" w:after="0"/>
      <w:outlineLvl w:val="3"/>
    </w:pPr>
    <w:rPr>
      <w:rFonts w:ascii="Times New Roman" w:eastAsia="MS ????" w:hAnsi="Times New Roman"/>
      <w:bCs/>
      <w:i/>
      <w:iCs/>
      <w:color w:val="000000"/>
      <w:sz w:val="24"/>
      <w:szCs w:val="24"/>
      <w:lang w:val="en-US"/>
    </w:rPr>
  </w:style>
  <w:style w:type="paragraph" w:styleId="Titolo5">
    <w:name w:val="heading 5"/>
    <w:basedOn w:val="Normale"/>
    <w:next w:val="Normale"/>
    <w:link w:val="Titolo5Carattere"/>
    <w:uiPriority w:val="99"/>
    <w:qFormat/>
    <w:rsid w:val="008127D2"/>
    <w:pPr>
      <w:keepNext/>
      <w:keepLines/>
      <w:numPr>
        <w:ilvl w:val="4"/>
        <w:numId w:val="7"/>
      </w:numPr>
      <w:spacing w:before="200" w:after="0"/>
      <w:outlineLvl w:val="4"/>
    </w:pPr>
    <w:rPr>
      <w:rFonts w:ascii="Cambria" w:eastAsia="MS ????" w:hAnsi="Cambria"/>
      <w:color w:val="243F60"/>
    </w:rPr>
  </w:style>
  <w:style w:type="paragraph" w:styleId="Titolo6">
    <w:name w:val="heading 6"/>
    <w:basedOn w:val="Normale"/>
    <w:next w:val="Normale"/>
    <w:link w:val="Titolo6Carattere"/>
    <w:uiPriority w:val="99"/>
    <w:qFormat/>
    <w:rsid w:val="008127D2"/>
    <w:pPr>
      <w:keepNext/>
      <w:keepLines/>
      <w:numPr>
        <w:ilvl w:val="5"/>
        <w:numId w:val="7"/>
      </w:numPr>
      <w:spacing w:before="200" w:after="0"/>
      <w:outlineLvl w:val="5"/>
    </w:pPr>
    <w:rPr>
      <w:rFonts w:ascii="Cambria" w:eastAsia="MS ????" w:hAnsi="Cambria"/>
      <w:i/>
      <w:iCs/>
      <w:color w:val="243F60"/>
    </w:rPr>
  </w:style>
  <w:style w:type="paragraph" w:styleId="Titolo7">
    <w:name w:val="heading 7"/>
    <w:basedOn w:val="Normale"/>
    <w:next w:val="Normale"/>
    <w:link w:val="Titolo7Carattere"/>
    <w:uiPriority w:val="99"/>
    <w:qFormat/>
    <w:rsid w:val="008127D2"/>
    <w:pPr>
      <w:keepNext/>
      <w:keepLines/>
      <w:numPr>
        <w:ilvl w:val="6"/>
        <w:numId w:val="7"/>
      </w:numPr>
      <w:spacing w:before="200" w:after="0"/>
      <w:outlineLvl w:val="6"/>
    </w:pPr>
    <w:rPr>
      <w:rFonts w:ascii="Cambria" w:eastAsia="MS ????" w:hAnsi="Cambria"/>
      <w:i/>
      <w:iCs/>
      <w:color w:val="404040"/>
    </w:rPr>
  </w:style>
  <w:style w:type="paragraph" w:styleId="Titolo8">
    <w:name w:val="heading 8"/>
    <w:basedOn w:val="Normale"/>
    <w:next w:val="Normale"/>
    <w:link w:val="Titolo8Carattere"/>
    <w:uiPriority w:val="99"/>
    <w:qFormat/>
    <w:rsid w:val="008127D2"/>
    <w:pPr>
      <w:keepNext/>
      <w:keepLines/>
      <w:numPr>
        <w:ilvl w:val="7"/>
        <w:numId w:val="7"/>
      </w:numPr>
      <w:spacing w:before="200" w:after="0"/>
      <w:outlineLvl w:val="7"/>
    </w:pPr>
    <w:rPr>
      <w:rFonts w:ascii="Cambria" w:eastAsia="MS ????" w:hAnsi="Cambria"/>
      <w:color w:val="404040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9"/>
    <w:qFormat/>
    <w:rsid w:val="008127D2"/>
    <w:pPr>
      <w:keepNext/>
      <w:keepLines/>
      <w:numPr>
        <w:ilvl w:val="8"/>
        <w:numId w:val="7"/>
      </w:numPr>
      <w:spacing w:before="200" w:after="0"/>
      <w:outlineLvl w:val="8"/>
    </w:pPr>
    <w:rPr>
      <w:rFonts w:ascii="Cambria" w:eastAsia="MS ????" w:hAnsi="Cambria"/>
      <w:i/>
      <w:iCs/>
      <w:color w:val="404040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27D2"/>
    <w:rPr>
      <w:rFonts w:ascii="Times New Roman" w:eastAsia="MS ????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8127D2"/>
    <w:rPr>
      <w:rFonts w:ascii="Times New Roman" w:eastAsia="MS ????" w:hAnsi="Times New Roman" w:cs="Times New Roman"/>
      <w:b/>
      <w:bCs/>
      <w:color w:val="000000"/>
      <w:sz w:val="26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127D2"/>
    <w:rPr>
      <w:rFonts w:ascii="Times New Roman" w:eastAsia="MS ????" w:hAnsi="Times New Roman" w:cs="Times New Roman"/>
      <w:b/>
      <w:bCs/>
      <w:i/>
      <w:color w:val="000000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127D2"/>
    <w:rPr>
      <w:rFonts w:ascii="Times New Roman" w:eastAsia="MS ????" w:hAnsi="Times New Roman" w:cs="Times New Roman"/>
      <w:bCs/>
      <w:i/>
      <w:iCs/>
      <w:color w:val="000000"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9"/>
    <w:rsid w:val="008127D2"/>
    <w:rPr>
      <w:rFonts w:ascii="Cambria" w:eastAsia="MS ????" w:hAnsi="Cambria" w:cs="Times New Roman"/>
      <w:color w:val="243F60"/>
    </w:rPr>
  </w:style>
  <w:style w:type="character" w:customStyle="1" w:styleId="Titolo6Carattere">
    <w:name w:val="Titolo 6 Carattere"/>
    <w:basedOn w:val="Carpredefinitoparagrafo"/>
    <w:link w:val="Titolo6"/>
    <w:uiPriority w:val="99"/>
    <w:rsid w:val="008127D2"/>
    <w:rPr>
      <w:rFonts w:ascii="Cambria" w:eastAsia="MS ????" w:hAnsi="Cambria" w:cs="Times New Roman"/>
      <w:i/>
      <w:iCs/>
      <w:color w:val="243F60"/>
    </w:rPr>
  </w:style>
  <w:style w:type="character" w:customStyle="1" w:styleId="Titolo7Carattere">
    <w:name w:val="Titolo 7 Carattere"/>
    <w:basedOn w:val="Carpredefinitoparagrafo"/>
    <w:link w:val="Titolo7"/>
    <w:uiPriority w:val="99"/>
    <w:rsid w:val="008127D2"/>
    <w:rPr>
      <w:rFonts w:ascii="Cambria" w:eastAsia="MS ????" w:hAnsi="Cambria" w:cs="Times New Roman"/>
      <w:i/>
      <w:iCs/>
      <w:color w:val="404040"/>
    </w:rPr>
  </w:style>
  <w:style w:type="character" w:customStyle="1" w:styleId="Titolo8Carattere">
    <w:name w:val="Titolo 8 Carattere"/>
    <w:basedOn w:val="Carpredefinitoparagrafo"/>
    <w:link w:val="Titolo8"/>
    <w:uiPriority w:val="99"/>
    <w:rsid w:val="008127D2"/>
    <w:rPr>
      <w:rFonts w:ascii="Cambria" w:eastAsia="MS ????" w:hAnsi="Cambria" w:cs="Times New Roman"/>
      <w:color w:val="40404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9"/>
    <w:rsid w:val="008127D2"/>
    <w:rPr>
      <w:rFonts w:ascii="Cambria" w:eastAsia="MS ????" w:hAnsi="Cambria" w:cs="Times New Roman"/>
      <w:i/>
      <w:iCs/>
      <w:color w:val="404040"/>
      <w:sz w:val="20"/>
      <w:szCs w:val="20"/>
    </w:rPr>
  </w:style>
  <w:style w:type="paragraph" w:styleId="Paragrafoelenco">
    <w:name w:val="List Paragraph"/>
    <w:basedOn w:val="Normale"/>
    <w:uiPriority w:val="99"/>
    <w:qFormat/>
    <w:rsid w:val="008127D2"/>
    <w:pPr>
      <w:ind w:left="720"/>
      <w:contextualSpacing/>
    </w:p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27D2"/>
    <w:rPr>
      <w:rFonts w:ascii="Tahoma" w:eastAsia="Calibri" w:hAnsi="Tahoma" w:cs="Tahoma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rsid w:val="00812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8127D2"/>
    <w:rPr>
      <w:rFonts w:cs="Times New Roman"/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127D2"/>
    <w:rPr>
      <w:rFonts w:ascii="Calibri" w:eastAsia="Calibri" w:hAnsi="Calibri" w:cs="Times New Roman"/>
    </w:rPr>
  </w:style>
  <w:style w:type="paragraph" w:styleId="Intestazione">
    <w:name w:val="header"/>
    <w:basedOn w:val="Normale"/>
    <w:link w:val="IntestazioneCarattere"/>
    <w:uiPriority w:val="99"/>
    <w:semiHidden/>
    <w:rsid w:val="008127D2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rsid w:val="008127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27D2"/>
    <w:rPr>
      <w:rFonts w:ascii="Calibri" w:eastAsia="Calibri" w:hAnsi="Calibri" w:cs="Times New Roman"/>
    </w:rPr>
  </w:style>
  <w:style w:type="paragraph" w:styleId="Corpodeltesto3">
    <w:name w:val="Body Text 3"/>
    <w:basedOn w:val="Normale"/>
    <w:link w:val="Corpodeltesto3Carattere"/>
    <w:uiPriority w:val="99"/>
    <w:rsid w:val="008127D2"/>
    <w:pPr>
      <w:autoSpaceDE w:val="0"/>
      <w:autoSpaceDN w:val="0"/>
      <w:spacing w:after="120" w:line="240" w:lineRule="auto"/>
    </w:pPr>
    <w:rPr>
      <w:rFonts w:ascii="Times New Roman" w:eastAsia="Times New Roman" w:hAnsi="Times New Roman"/>
      <w:sz w:val="16"/>
      <w:szCs w:val="16"/>
      <w:lang w:val="en-US" w:eastAsia="it-IT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8127D2"/>
    <w:rPr>
      <w:rFonts w:ascii="Times New Roman" w:eastAsia="Times New Roman" w:hAnsi="Times New Roman" w:cs="Times New Roman"/>
      <w:sz w:val="16"/>
      <w:szCs w:val="16"/>
      <w:lang w:val="en-US" w:eastAsia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8127D2"/>
    <w:rPr>
      <w:rFonts w:ascii="Calibri" w:eastAsia="Calibri" w:hAnsi="Calibri" w:cs="Times New Roman"/>
    </w:rPr>
  </w:style>
  <w:style w:type="paragraph" w:styleId="Rientrocorpodeltesto">
    <w:name w:val="Body Text Indent"/>
    <w:basedOn w:val="Normale"/>
    <w:link w:val="RientrocorpodeltestoCarattere"/>
    <w:uiPriority w:val="99"/>
    <w:semiHidden/>
    <w:rsid w:val="008127D2"/>
    <w:pPr>
      <w:spacing w:after="120"/>
      <w:ind w:left="283"/>
    </w:pPr>
  </w:style>
  <w:style w:type="paragraph" w:customStyle="1" w:styleId="Tesi">
    <w:name w:val="Tesi"/>
    <w:basedOn w:val="Normale"/>
    <w:autoRedefine/>
    <w:uiPriority w:val="99"/>
    <w:rsid w:val="008127D2"/>
    <w:pPr>
      <w:spacing w:after="0" w:line="360" w:lineRule="auto"/>
      <w:jc w:val="both"/>
    </w:pPr>
    <w:rPr>
      <w:rFonts w:ascii="Times New Roman" w:hAnsi="Times New Roman"/>
      <w:b/>
      <w:color w:val="262626"/>
      <w:sz w:val="18"/>
      <w:szCs w:val="18"/>
      <w:lang w:val="en-US"/>
    </w:rPr>
  </w:style>
  <w:style w:type="paragraph" w:customStyle="1" w:styleId="Tesicapitolo">
    <w:name w:val="Tesi capitolo"/>
    <w:basedOn w:val="Tesi"/>
    <w:next w:val="Tesi"/>
    <w:autoRedefine/>
    <w:uiPriority w:val="99"/>
    <w:rsid w:val="008127D2"/>
    <w:pPr>
      <w:numPr>
        <w:numId w:val="3"/>
      </w:numPr>
      <w:spacing w:after="200"/>
      <w:outlineLvl w:val="0"/>
    </w:pPr>
    <w:rPr>
      <w:b w:val="0"/>
      <w:sz w:val="28"/>
      <w:lang w:val="en-GB" w:eastAsia="it-IT"/>
    </w:rPr>
  </w:style>
  <w:style w:type="paragraph" w:styleId="Sommario2">
    <w:name w:val="toc 2"/>
    <w:basedOn w:val="Normale"/>
    <w:next w:val="Normale"/>
    <w:autoRedefine/>
    <w:uiPriority w:val="39"/>
    <w:rsid w:val="008127D2"/>
    <w:pPr>
      <w:spacing w:after="0"/>
    </w:pPr>
    <w:rPr>
      <w:b/>
      <w:smallCaps/>
    </w:rPr>
  </w:style>
  <w:style w:type="paragraph" w:styleId="Sommario1">
    <w:name w:val="toc 1"/>
    <w:basedOn w:val="Normale"/>
    <w:next w:val="Normale"/>
    <w:autoRedefine/>
    <w:uiPriority w:val="39"/>
    <w:rsid w:val="008127D2"/>
    <w:pPr>
      <w:tabs>
        <w:tab w:val="left" w:pos="352"/>
        <w:tab w:val="right" w:leader="dot" w:pos="8493"/>
      </w:tabs>
      <w:spacing w:before="240" w:after="120"/>
    </w:pPr>
    <w:rPr>
      <w:rFonts w:ascii="Times New Roman" w:hAnsi="Times New Roman"/>
      <w:b/>
      <w:caps/>
    </w:rPr>
  </w:style>
  <w:style w:type="paragraph" w:styleId="Sommario3">
    <w:name w:val="toc 3"/>
    <w:basedOn w:val="Normale"/>
    <w:next w:val="Normale"/>
    <w:autoRedefine/>
    <w:uiPriority w:val="39"/>
    <w:rsid w:val="008127D2"/>
    <w:pPr>
      <w:spacing w:after="0"/>
    </w:pPr>
    <w:rPr>
      <w:smallCaps/>
    </w:rPr>
  </w:style>
  <w:style w:type="paragraph" w:styleId="Sommario4">
    <w:name w:val="toc 4"/>
    <w:basedOn w:val="Normale"/>
    <w:next w:val="Normale"/>
    <w:autoRedefine/>
    <w:uiPriority w:val="39"/>
    <w:rsid w:val="008127D2"/>
    <w:pPr>
      <w:spacing w:after="0"/>
    </w:pPr>
    <w:rPr>
      <w:rFonts w:ascii="Times New Roman" w:hAnsi="Times New Roman"/>
    </w:rPr>
  </w:style>
  <w:style w:type="paragraph" w:styleId="Sommario5">
    <w:name w:val="toc 5"/>
    <w:basedOn w:val="Normale"/>
    <w:next w:val="Normale"/>
    <w:autoRedefine/>
    <w:uiPriority w:val="99"/>
    <w:rsid w:val="008127D2"/>
    <w:pPr>
      <w:spacing w:after="0"/>
    </w:pPr>
  </w:style>
  <w:style w:type="paragraph" w:styleId="Sommario6">
    <w:name w:val="toc 6"/>
    <w:basedOn w:val="Normale"/>
    <w:next w:val="Normale"/>
    <w:autoRedefine/>
    <w:uiPriority w:val="99"/>
    <w:rsid w:val="008127D2"/>
    <w:pPr>
      <w:spacing w:after="0"/>
    </w:pPr>
  </w:style>
  <w:style w:type="paragraph" w:styleId="Sommario7">
    <w:name w:val="toc 7"/>
    <w:basedOn w:val="Normale"/>
    <w:next w:val="Normale"/>
    <w:autoRedefine/>
    <w:uiPriority w:val="99"/>
    <w:rsid w:val="008127D2"/>
    <w:pPr>
      <w:spacing w:after="0"/>
    </w:pPr>
  </w:style>
  <w:style w:type="paragraph" w:styleId="Sommario8">
    <w:name w:val="toc 8"/>
    <w:basedOn w:val="Normale"/>
    <w:next w:val="Normale"/>
    <w:autoRedefine/>
    <w:uiPriority w:val="99"/>
    <w:rsid w:val="008127D2"/>
    <w:pPr>
      <w:spacing w:after="0"/>
    </w:pPr>
  </w:style>
  <w:style w:type="paragraph" w:styleId="Sommario9">
    <w:name w:val="toc 9"/>
    <w:basedOn w:val="Normale"/>
    <w:next w:val="Normale"/>
    <w:autoRedefine/>
    <w:uiPriority w:val="99"/>
    <w:rsid w:val="008127D2"/>
    <w:pPr>
      <w:spacing w:after="0"/>
    </w:pPr>
  </w:style>
  <w:style w:type="paragraph" w:styleId="Indice1">
    <w:name w:val="index 1"/>
    <w:basedOn w:val="Normale"/>
    <w:next w:val="Normale"/>
    <w:autoRedefine/>
    <w:uiPriority w:val="99"/>
    <w:rsid w:val="008127D2"/>
    <w:pPr>
      <w:spacing w:after="0"/>
      <w:ind w:left="220" w:hanging="220"/>
    </w:pPr>
    <w:rPr>
      <w:sz w:val="20"/>
      <w:szCs w:val="20"/>
    </w:rPr>
  </w:style>
  <w:style w:type="paragraph" w:styleId="Indice2">
    <w:name w:val="index 2"/>
    <w:basedOn w:val="Normale"/>
    <w:next w:val="Normale"/>
    <w:autoRedefine/>
    <w:uiPriority w:val="99"/>
    <w:rsid w:val="008127D2"/>
    <w:pPr>
      <w:spacing w:after="0"/>
      <w:ind w:left="440" w:hanging="220"/>
    </w:pPr>
    <w:rPr>
      <w:sz w:val="20"/>
      <w:szCs w:val="20"/>
    </w:rPr>
  </w:style>
  <w:style w:type="paragraph" w:styleId="Indice3">
    <w:name w:val="index 3"/>
    <w:basedOn w:val="Normale"/>
    <w:next w:val="Normale"/>
    <w:autoRedefine/>
    <w:uiPriority w:val="99"/>
    <w:rsid w:val="008127D2"/>
    <w:pPr>
      <w:spacing w:after="0"/>
      <w:ind w:left="660" w:hanging="220"/>
    </w:pPr>
    <w:rPr>
      <w:sz w:val="20"/>
      <w:szCs w:val="20"/>
    </w:rPr>
  </w:style>
  <w:style w:type="paragraph" w:styleId="Indice4">
    <w:name w:val="index 4"/>
    <w:basedOn w:val="Normale"/>
    <w:next w:val="Normale"/>
    <w:autoRedefine/>
    <w:uiPriority w:val="99"/>
    <w:rsid w:val="008127D2"/>
    <w:pPr>
      <w:spacing w:after="0"/>
      <w:ind w:left="880" w:hanging="220"/>
    </w:pPr>
    <w:rPr>
      <w:sz w:val="20"/>
      <w:szCs w:val="20"/>
    </w:rPr>
  </w:style>
  <w:style w:type="paragraph" w:styleId="Indice5">
    <w:name w:val="index 5"/>
    <w:basedOn w:val="Normale"/>
    <w:next w:val="Normale"/>
    <w:autoRedefine/>
    <w:uiPriority w:val="99"/>
    <w:rsid w:val="008127D2"/>
    <w:pPr>
      <w:spacing w:after="0"/>
      <w:ind w:left="1100" w:hanging="220"/>
    </w:pPr>
    <w:rPr>
      <w:sz w:val="20"/>
      <w:szCs w:val="20"/>
    </w:rPr>
  </w:style>
  <w:style w:type="paragraph" w:styleId="Indice6">
    <w:name w:val="index 6"/>
    <w:basedOn w:val="Normale"/>
    <w:next w:val="Normale"/>
    <w:autoRedefine/>
    <w:uiPriority w:val="99"/>
    <w:rsid w:val="008127D2"/>
    <w:pPr>
      <w:spacing w:after="0"/>
      <w:ind w:left="1320" w:hanging="220"/>
    </w:pPr>
    <w:rPr>
      <w:sz w:val="20"/>
      <w:szCs w:val="20"/>
    </w:rPr>
  </w:style>
  <w:style w:type="paragraph" w:styleId="Indice7">
    <w:name w:val="index 7"/>
    <w:basedOn w:val="Normale"/>
    <w:next w:val="Normale"/>
    <w:autoRedefine/>
    <w:uiPriority w:val="99"/>
    <w:rsid w:val="008127D2"/>
    <w:pPr>
      <w:spacing w:after="0"/>
      <w:ind w:left="1540" w:hanging="220"/>
    </w:pPr>
    <w:rPr>
      <w:sz w:val="20"/>
      <w:szCs w:val="20"/>
    </w:rPr>
  </w:style>
  <w:style w:type="paragraph" w:styleId="Indice8">
    <w:name w:val="index 8"/>
    <w:basedOn w:val="Normale"/>
    <w:next w:val="Normale"/>
    <w:autoRedefine/>
    <w:uiPriority w:val="99"/>
    <w:rsid w:val="008127D2"/>
    <w:pPr>
      <w:spacing w:after="0"/>
      <w:ind w:left="1760" w:hanging="220"/>
    </w:pPr>
    <w:rPr>
      <w:sz w:val="20"/>
      <w:szCs w:val="20"/>
    </w:rPr>
  </w:style>
  <w:style w:type="paragraph" w:styleId="Indice9">
    <w:name w:val="index 9"/>
    <w:basedOn w:val="Normale"/>
    <w:next w:val="Normale"/>
    <w:autoRedefine/>
    <w:uiPriority w:val="99"/>
    <w:rsid w:val="008127D2"/>
    <w:pPr>
      <w:spacing w:after="0"/>
      <w:ind w:left="1980" w:hanging="220"/>
    </w:pPr>
    <w:rPr>
      <w:sz w:val="20"/>
      <w:szCs w:val="20"/>
    </w:rPr>
  </w:style>
  <w:style w:type="paragraph" w:styleId="Titoloindice">
    <w:name w:val="index heading"/>
    <w:basedOn w:val="Normale"/>
    <w:next w:val="Indice1"/>
    <w:uiPriority w:val="99"/>
    <w:rsid w:val="008127D2"/>
    <w:pPr>
      <w:spacing w:before="120" w:after="120"/>
    </w:pPr>
    <w:rPr>
      <w:i/>
      <w:sz w:val="20"/>
      <w:szCs w:val="20"/>
    </w:rPr>
  </w:style>
  <w:style w:type="paragraph" w:customStyle="1" w:styleId="first-child1">
    <w:name w:val="first-child1"/>
    <w:basedOn w:val="Normale"/>
    <w:uiPriority w:val="99"/>
    <w:rsid w:val="008127D2"/>
    <w:pPr>
      <w:spacing w:before="150" w:after="15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mb">
    <w:name w:val="mb"/>
    <w:basedOn w:val="Carpredefinitoparagrafo"/>
    <w:uiPriority w:val="99"/>
    <w:rsid w:val="008127D2"/>
    <w:rPr>
      <w:rFonts w:ascii="Arial Unicode MS" w:eastAsia="Arial Unicode MS" w:hAnsi="Arial Unicode MS" w:cs="Arial Unicode MS"/>
      <w:shd w:val="clear" w:color="auto" w:fill="auto"/>
    </w:rPr>
  </w:style>
  <w:style w:type="paragraph" w:styleId="NormaleWeb">
    <w:name w:val="Normal (Web)"/>
    <w:basedOn w:val="Normale"/>
    <w:uiPriority w:val="99"/>
    <w:rsid w:val="008127D2"/>
    <w:pPr>
      <w:spacing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127D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27D2"/>
    <w:rPr>
      <w:rFonts w:ascii="Cambria" w:eastAsia="MS Mincho" w:hAnsi="Cambria" w:cs="Times New Roman"/>
      <w:sz w:val="24"/>
      <w:szCs w:val="24"/>
      <w:lang w:val="en-GB" w:eastAsia="ja-JP"/>
    </w:rPr>
  </w:style>
  <w:style w:type="paragraph" w:styleId="Testocommento">
    <w:name w:val="annotation text"/>
    <w:basedOn w:val="Normale"/>
    <w:link w:val="TestocommentoCarattere"/>
    <w:uiPriority w:val="99"/>
    <w:semiHidden/>
    <w:rsid w:val="008127D2"/>
    <w:pPr>
      <w:spacing w:after="0" w:line="240" w:lineRule="auto"/>
    </w:pPr>
    <w:rPr>
      <w:rFonts w:ascii="Cambria" w:eastAsia="MS Mincho" w:hAnsi="Cambria"/>
      <w:sz w:val="24"/>
      <w:szCs w:val="24"/>
      <w:lang w:eastAsia="ja-JP"/>
    </w:rPr>
  </w:style>
  <w:style w:type="paragraph" w:customStyle="1" w:styleId="Default">
    <w:name w:val="Default"/>
    <w:uiPriority w:val="99"/>
    <w:rsid w:val="008127D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27D2"/>
    <w:rPr>
      <w:rFonts w:ascii="Calibri" w:eastAsia="Calibri" w:hAnsi="Calibri" w:cs="Times New Roman"/>
      <w:b/>
      <w:bCs/>
      <w:sz w:val="20"/>
      <w:szCs w:val="20"/>
      <w:lang w:val="en-GB" w:eastAsia="ja-JP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27D2"/>
    <w:pPr>
      <w:spacing w:after="200"/>
    </w:pPr>
    <w:rPr>
      <w:rFonts w:ascii="Calibri" w:eastAsia="Calibri" w:hAnsi="Calibri"/>
      <w:b/>
      <w:bCs/>
      <w:sz w:val="20"/>
      <w:szCs w:val="20"/>
      <w:lang w:val="it-IT" w:eastAsia="en-US"/>
    </w:rPr>
  </w:style>
  <w:style w:type="paragraph" w:customStyle="1" w:styleId="listssp">
    <w:name w:val="list:ssp"/>
    <w:basedOn w:val="Normale"/>
    <w:rsid w:val="008127D2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paragraph" w:styleId="Titolo">
    <w:name w:val="Title"/>
    <w:basedOn w:val="Normale"/>
    <w:link w:val="TitoloCarattere"/>
    <w:qFormat/>
    <w:rsid w:val="008127D2"/>
    <w:pPr>
      <w:spacing w:after="0" w:line="480" w:lineRule="auto"/>
      <w:jc w:val="center"/>
    </w:pPr>
    <w:rPr>
      <w:rFonts w:ascii="Times New Roman" w:eastAsia="Times New Roman" w:hAnsi="Times New Roman"/>
      <w:sz w:val="28"/>
      <w:szCs w:val="24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8127D2"/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369A4"/>
    <w:rPr>
      <w:sz w:val="16"/>
      <w:szCs w:val="16"/>
    </w:rPr>
  </w:style>
  <w:style w:type="character" w:styleId="Enfasicorsivo">
    <w:name w:val="Emphasis"/>
    <w:basedOn w:val="Carpredefinitoparagrafo"/>
    <w:uiPriority w:val="20"/>
    <w:qFormat/>
    <w:rsid w:val="00227843"/>
    <w:rPr>
      <w:i/>
      <w:iCs/>
    </w:rPr>
  </w:style>
  <w:style w:type="character" w:customStyle="1" w:styleId="current-selection">
    <w:name w:val="current-selection"/>
    <w:basedOn w:val="Carpredefinitoparagrafo"/>
    <w:rsid w:val="00D32309"/>
  </w:style>
  <w:style w:type="character" w:customStyle="1" w:styleId="a">
    <w:name w:val="_"/>
    <w:basedOn w:val="Carpredefinitoparagrafo"/>
    <w:rsid w:val="00D32309"/>
  </w:style>
  <w:style w:type="character" w:styleId="Collegamentoipertestuale">
    <w:name w:val="Hyperlink"/>
    <w:basedOn w:val="Carpredefinitoparagrafo"/>
    <w:uiPriority w:val="99"/>
    <w:semiHidden/>
    <w:unhideWhenUsed/>
    <w:rsid w:val="00F43633"/>
    <w:rPr>
      <w:color w:val="0000FF"/>
      <w:u w:val="single"/>
    </w:rPr>
  </w:style>
  <w:style w:type="paragraph" w:styleId="Revisione">
    <w:name w:val="Revision"/>
    <w:hidden/>
    <w:uiPriority w:val="99"/>
    <w:semiHidden/>
    <w:rsid w:val="00B27A07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B5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609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9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715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1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1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1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0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2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8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79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37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96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7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7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196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5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8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8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2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5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94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1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986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1B0FB-E6C1-4031-9B2C-270E86C58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138</Words>
  <Characters>64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7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CI FRANCESCA</dc:creator>
  <cp:keywords/>
  <dc:description/>
  <cp:lastModifiedBy>TUCCI FRANCESCA</cp:lastModifiedBy>
  <cp:revision>6</cp:revision>
  <cp:lastPrinted>2018-11-02T13:06:00Z</cp:lastPrinted>
  <dcterms:created xsi:type="dcterms:W3CDTF">2018-11-02T14:29:00Z</dcterms:created>
  <dcterms:modified xsi:type="dcterms:W3CDTF">2018-11-12T17:22:00Z</dcterms:modified>
</cp:coreProperties>
</file>